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D68AE" w14:textId="77777777" w:rsidR="000023C9" w:rsidRDefault="000023C9" w:rsidP="000023C9">
      <w:pPr>
        <w:rPr>
          <w:rFonts w:ascii="Arial" w:eastAsia="Times New Roman" w:hAnsi="Arial" w:cs="Arial"/>
          <w:color w:val="000000"/>
          <w:kern w:val="0"/>
          <w:lang w:val="en-CA" w:eastAsia="fr-CA"/>
          <w14:ligatures w14:val="none"/>
        </w:rPr>
      </w:pPr>
      <w:r>
        <w:rPr>
          <w:noProof/>
        </w:rPr>
        <w:drawing>
          <wp:inline distT="0" distB="0" distL="0" distR="0" wp14:anchorId="224E6561" wp14:editId="34940CF6">
            <wp:extent cx="6031149" cy="5000017"/>
            <wp:effectExtent l="0" t="0" r="0" b="16510"/>
            <wp:docPr id="1291993458" name="Diagramme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55C5DA23" w14:textId="6A6AEAE6" w:rsidR="000023C9" w:rsidRPr="00DC0226" w:rsidRDefault="000023C9" w:rsidP="000023C9">
      <w:pPr>
        <w:rPr>
          <w:rFonts w:ascii="Arial" w:eastAsia="Times New Roman" w:hAnsi="Arial" w:cs="Arial"/>
          <w:color w:val="000000"/>
          <w:kern w:val="0"/>
          <w:lang w:val="en-CA" w:eastAsia="fr-CA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lang w:val="en-CA" w:eastAsia="fr-CA"/>
          <w14:ligatures w14:val="none"/>
        </w:rPr>
        <w:t xml:space="preserve">Figure </w:t>
      </w:r>
      <w:r w:rsidR="00A27ABA">
        <w:rPr>
          <w:rFonts w:ascii="Arial" w:eastAsia="Times New Roman" w:hAnsi="Arial" w:cs="Arial"/>
          <w:color w:val="000000"/>
          <w:kern w:val="0"/>
          <w:lang w:val="en-CA" w:eastAsia="fr-CA"/>
          <w14:ligatures w14:val="none"/>
        </w:rPr>
        <w:t>S</w:t>
      </w:r>
      <w:r>
        <w:rPr>
          <w:rFonts w:ascii="Arial" w:eastAsia="Times New Roman" w:hAnsi="Arial" w:cs="Arial"/>
          <w:color w:val="000000"/>
          <w:kern w:val="0"/>
          <w:lang w:val="en-CA" w:eastAsia="fr-CA"/>
          <w14:ligatures w14:val="none"/>
        </w:rPr>
        <w:t>1. Study schematic</w:t>
      </w:r>
    </w:p>
    <w:p w14:paraId="691AB705" w14:textId="77777777" w:rsidR="008C5664" w:rsidRDefault="008C5664"/>
    <w:sectPr w:rsidR="008C566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3C9"/>
    <w:rsid w:val="000023C9"/>
    <w:rsid w:val="00007742"/>
    <w:rsid w:val="003066B9"/>
    <w:rsid w:val="007F5EA5"/>
    <w:rsid w:val="008C5664"/>
    <w:rsid w:val="00A27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91AAFD"/>
  <w15:chartTrackingRefBased/>
  <w15:docId w15:val="{A57B7A7A-6283-384D-BFA2-2117EB37A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3C9"/>
  </w:style>
  <w:style w:type="paragraph" w:styleId="Heading1">
    <w:name w:val="heading 1"/>
    <w:basedOn w:val="Normal"/>
    <w:next w:val="Normal"/>
    <w:link w:val="Heading1Char"/>
    <w:uiPriority w:val="9"/>
    <w:qFormat/>
    <w:rsid w:val="000023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23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23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23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23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23C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23C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23C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23C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3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23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23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23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23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23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23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23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23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23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23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23C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23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23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23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23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23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23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23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23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7151AAD8-37E5-2342-B4CF-AA604D40763A}" type="doc">
      <dgm:prSet loTypeId="urn:microsoft.com/office/officeart/2005/8/layout/orgChart1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fr-CA"/>
        </a:p>
      </dgm:t>
    </dgm:pt>
    <dgm:pt modelId="{0E5FBD3B-3D26-EC4F-B768-B1295FFB4CD0}">
      <dgm:prSet phldrT="[Texte]"/>
      <dgm:spPr/>
      <dgm:t>
        <a:bodyPr/>
        <a:lstStyle/>
        <a:p>
          <a:r>
            <a:rPr lang="fr-CA"/>
            <a:t>Patients with moderate to severe HS treated with adalimumab</a:t>
          </a:r>
        </a:p>
      </dgm:t>
    </dgm:pt>
    <dgm:pt modelId="{E388D031-4C71-BE4F-93CB-9F79F09BB494}" type="parTrans" cxnId="{7B08C7C0-EABF-7B4B-AAE0-78D45A472518}">
      <dgm:prSet/>
      <dgm:spPr/>
      <dgm:t>
        <a:bodyPr/>
        <a:lstStyle/>
        <a:p>
          <a:endParaRPr lang="fr-CA"/>
        </a:p>
      </dgm:t>
    </dgm:pt>
    <dgm:pt modelId="{72E091D6-B87E-E24D-AF18-37DD2215CDC9}" type="sibTrans" cxnId="{7B08C7C0-EABF-7B4B-AAE0-78D45A472518}">
      <dgm:prSet/>
      <dgm:spPr/>
      <dgm:t>
        <a:bodyPr/>
        <a:lstStyle/>
        <a:p>
          <a:endParaRPr lang="fr-CA"/>
        </a:p>
      </dgm:t>
    </dgm:pt>
    <dgm:pt modelId="{AB032EE3-08EB-A54C-B6FA-A1EC4A18B041}">
      <dgm:prSet phldrT="[Texte]"/>
      <dgm:spPr/>
      <dgm:t>
        <a:bodyPr/>
        <a:lstStyle/>
        <a:p>
          <a:r>
            <a:rPr lang="fr-CA"/>
            <a:t>Responders</a:t>
          </a:r>
        </a:p>
      </dgm:t>
    </dgm:pt>
    <dgm:pt modelId="{3376EA69-66AD-4949-8979-1A788C06FDD9}" type="sibTrans" cxnId="{3BD1C5C8-063E-9840-A3BF-DB49CD7F83CD}">
      <dgm:prSet/>
      <dgm:spPr/>
      <dgm:t>
        <a:bodyPr/>
        <a:lstStyle/>
        <a:p>
          <a:endParaRPr lang="fr-CA"/>
        </a:p>
      </dgm:t>
    </dgm:pt>
    <dgm:pt modelId="{EBAD7930-E86F-6B43-9F69-F0B89CBC17E1}" type="parTrans" cxnId="{3BD1C5C8-063E-9840-A3BF-DB49CD7F83CD}">
      <dgm:prSet/>
      <dgm:spPr/>
      <dgm:t>
        <a:bodyPr/>
        <a:lstStyle/>
        <a:p>
          <a:endParaRPr lang="fr-CA"/>
        </a:p>
      </dgm:t>
    </dgm:pt>
    <dgm:pt modelId="{16DC675A-1771-F441-A325-E2FDB48214A7}">
      <dgm:prSet/>
      <dgm:spPr/>
      <dgm:t>
        <a:bodyPr/>
        <a:lstStyle/>
        <a:p>
          <a:r>
            <a:rPr lang="fr-CA"/>
            <a:t>Not included in the study</a:t>
          </a:r>
        </a:p>
      </dgm:t>
    </dgm:pt>
    <dgm:pt modelId="{9D581AF7-60FE-3B48-9317-61D8F46D064F}" type="sibTrans" cxnId="{8E516916-778C-DC4B-BC21-59D3F6713936}">
      <dgm:prSet/>
      <dgm:spPr/>
      <dgm:t>
        <a:bodyPr/>
        <a:lstStyle/>
        <a:p>
          <a:endParaRPr lang="fr-CA"/>
        </a:p>
      </dgm:t>
    </dgm:pt>
    <dgm:pt modelId="{E3909E18-E338-4E44-9F69-C33CD7AC9783}" type="parTrans" cxnId="{8E516916-778C-DC4B-BC21-59D3F6713936}">
      <dgm:prSet/>
      <dgm:spPr/>
      <dgm:t>
        <a:bodyPr/>
        <a:lstStyle/>
        <a:p>
          <a:endParaRPr lang="fr-CA"/>
        </a:p>
      </dgm:t>
    </dgm:pt>
    <dgm:pt modelId="{BF648CA1-5950-1D4B-B651-7BC3E207C01A}">
      <dgm:prSet phldrT="[Texte]"/>
      <dgm:spPr/>
      <dgm:t>
        <a:bodyPr/>
        <a:lstStyle/>
        <a:p>
          <a:r>
            <a:rPr lang="fr-CA"/>
            <a:t>Non-responders (n=40)</a:t>
          </a:r>
        </a:p>
      </dgm:t>
    </dgm:pt>
    <dgm:pt modelId="{B0852A15-B69B-1D4E-9997-DBD5DCC264A1}" type="sibTrans" cxnId="{0BED8474-606D-B34C-97C6-492E99E6C29F}">
      <dgm:prSet/>
      <dgm:spPr/>
      <dgm:t>
        <a:bodyPr/>
        <a:lstStyle/>
        <a:p>
          <a:endParaRPr lang="fr-CA"/>
        </a:p>
      </dgm:t>
    </dgm:pt>
    <dgm:pt modelId="{43A687A8-92D7-5642-BC7C-2DDF4DE76009}" type="parTrans" cxnId="{0BED8474-606D-B34C-97C6-492E99E6C29F}">
      <dgm:prSet/>
      <dgm:spPr/>
      <dgm:t>
        <a:bodyPr/>
        <a:lstStyle/>
        <a:p>
          <a:endParaRPr lang="fr-CA"/>
        </a:p>
      </dgm:t>
    </dgm:pt>
    <dgm:pt modelId="{3BFF5184-5FAD-0946-B136-1CDC9EFDF297}">
      <dgm:prSet/>
      <dgm:spPr/>
      <dgm:t>
        <a:bodyPr/>
        <a:lstStyle/>
        <a:p>
          <a:r>
            <a:rPr lang="fr-CA"/>
            <a:t>Adalimumab dosage</a:t>
          </a:r>
        </a:p>
      </dgm:t>
    </dgm:pt>
    <dgm:pt modelId="{285851FB-3F71-2C42-B814-19D56FB23068}" type="sibTrans" cxnId="{9991437D-4DD1-E847-B248-1378DACEBF41}">
      <dgm:prSet/>
      <dgm:spPr/>
      <dgm:t>
        <a:bodyPr/>
        <a:lstStyle/>
        <a:p>
          <a:endParaRPr lang="fr-CA"/>
        </a:p>
      </dgm:t>
    </dgm:pt>
    <dgm:pt modelId="{D3142347-395E-A941-8013-668AB35D6820}" type="parTrans" cxnId="{9991437D-4DD1-E847-B248-1378DACEBF41}">
      <dgm:prSet/>
      <dgm:spPr/>
      <dgm:t>
        <a:bodyPr/>
        <a:lstStyle/>
        <a:p>
          <a:endParaRPr lang="fr-CA"/>
        </a:p>
      </dgm:t>
    </dgm:pt>
    <dgm:pt modelId="{C38BAB53-B428-CE4C-8AFA-0DB4E50C4328}">
      <dgm:prSet/>
      <dgm:spPr/>
      <dgm:t>
        <a:bodyPr/>
        <a:lstStyle/>
        <a:p>
          <a:r>
            <a:rPr lang="fr-CA"/>
            <a:t>Subtherapeutic dosage</a:t>
          </a:r>
        </a:p>
        <a:p>
          <a:r>
            <a:rPr lang="fr-CA"/>
            <a:t>(n=12)</a:t>
          </a:r>
        </a:p>
      </dgm:t>
    </dgm:pt>
    <dgm:pt modelId="{BA743FD2-9894-0F43-8045-D907FE8FB8C5}" type="sibTrans" cxnId="{881F48E1-0ED4-F84A-92ED-5011784CEAD8}">
      <dgm:prSet/>
      <dgm:spPr/>
      <dgm:t>
        <a:bodyPr/>
        <a:lstStyle/>
        <a:p>
          <a:endParaRPr lang="fr-CA"/>
        </a:p>
      </dgm:t>
    </dgm:pt>
    <dgm:pt modelId="{B474B555-4FA5-1543-BD9A-B91660001281}" type="parTrans" cxnId="{881F48E1-0ED4-F84A-92ED-5011784CEAD8}">
      <dgm:prSet/>
      <dgm:spPr/>
      <dgm:t>
        <a:bodyPr/>
        <a:lstStyle/>
        <a:p>
          <a:endParaRPr lang="fr-CA"/>
        </a:p>
      </dgm:t>
    </dgm:pt>
    <dgm:pt modelId="{39D8B330-3FB2-1E48-84CE-C29EF93D00AD}">
      <dgm:prSet/>
      <dgm:spPr/>
      <dgm:t>
        <a:bodyPr/>
        <a:lstStyle/>
        <a:p>
          <a:r>
            <a:rPr lang="fr-CA"/>
            <a:t>Dose increases to 80 mg weekly </a:t>
          </a:r>
        </a:p>
      </dgm:t>
    </dgm:pt>
    <dgm:pt modelId="{DAB2224F-B52F-BE4D-9C1B-B152E739BEDD}" type="parTrans" cxnId="{D15D8070-69C5-5742-98C8-2CC3E52C62DE}">
      <dgm:prSet/>
      <dgm:spPr/>
      <dgm:t>
        <a:bodyPr/>
        <a:lstStyle/>
        <a:p>
          <a:endParaRPr lang="fr-CA"/>
        </a:p>
      </dgm:t>
    </dgm:pt>
    <dgm:pt modelId="{A5147B5F-611C-A740-974C-22D0CEC3A6CD}" type="sibTrans" cxnId="{D15D8070-69C5-5742-98C8-2CC3E52C62DE}">
      <dgm:prSet/>
      <dgm:spPr/>
      <dgm:t>
        <a:bodyPr/>
        <a:lstStyle/>
        <a:p>
          <a:endParaRPr lang="fr-CA"/>
        </a:p>
      </dgm:t>
    </dgm:pt>
    <dgm:pt modelId="{455945B7-329C-7A43-999C-221DCFF40745}">
      <dgm:prSet/>
      <dgm:spPr/>
      <dgm:t>
        <a:bodyPr/>
        <a:lstStyle/>
        <a:p>
          <a:r>
            <a:rPr lang="fr-CA"/>
            <a:t>Therapeutic dosage</a:t>
          </a:r>
        </a:p>
        <a:p>
          <a:r>
            <a:rPr lang="fr-CA"/>
            <a:t>(n=16)</a:t>
          </a:r>
        </a:p>
      </dgm:t>
    </dgm:pt>
    <dgm:pt modelId="{F7B9E3C0-14A0-D048-8953-6D7B0B10DCC8}" type="parTrans" cxnId="{5D149867-95DA-D843-A586-2E5164200BB0}">
      <dgm:prSet/>
      <dgm:spPr/>
      <dgm:t>
        <a:bodyPr/>
        <a:lstStyle/>
        <a:p>
          <a:endParaRPr lang="fr-CA"/>
        </a:p>
      </dgm:t>
    </dgm:pt>
    <dgm:pt modelId="{C23FB8B9-440C-FA4C-924D-63AE0BE61D9F}" type="sibTrans" cxnId="{5D149867-95DA-D843-A586-2E5164200BB0}">
      <dgm:prSet/>
      <dgm:spPr/>
      <dgm:t>
        <a:bodyPr/>
        <a:lstStyle/>
        <a:p>
          <a:endParaRPr lang="fr-CA"/>
        </a:p>
      </dgm:t>
    </dgm:pt>
    <dgm:pt modelId="{80AED042-EA32-EF40-BB7D-B317F7113649}">
      <dgm:prSet/>
      <dgm:spPr/>
      <dgm:t>
        <a:bodyPr/>
        <a:lstStyle/>
        <a:p>
          <a:r>
            <a:rPr lang="fr-CA"/>
            <a:t>Dose remained at 40 mg weekly</a:t>
          </a:r>
        </a:p>
      </dgm:t>
    </dgm:pt>
    <dgm:pt modelId="{E6370C25-EC11-4B4B-8364-972FA79C3EA8}" type="parTrans" cxnId="{F47909EC-A491-5241-B1D4-FD9F5F6B6216}">
      <dgm:prSet/>
      <dgm:spPr/>
      <dgm:t>
        <a:bodyPr/>
        <a:lstStyle/>
        <a:p>
          <a:endParaRPr lang="fr-CA"/>
        </a:p>
      </dgm:t>
    </dgm:pt>
    <dgm:pt modelId="{A25F80D1-2074-F344-81C5-F308804D17E0}" type="sibTrans" cxnId="{F47909EC-A491-5241-B1D4-FD9F5F6B6216}">
      <dgm:prSet/>
      <dgm:spPr/>
      <dgm:t>
        <a:bodyPr/>
        <a:lstStyle/>
        <a:p>
          <a:endParaRPr lang="fr-CA"/>
        </a:p>
      </dgm:t>
    </dgm:pt>
    <dgm:pt modelId="{0B574DDE-D7DA-474D-83F4-0C635DAE4F26}">
      <dgm:prSet/>
      <dgm:spPr/>
      <dgm:t>
        <a:bodyPr/>
        <a:lstStyle/>
        <a:p>
          <a:r>
            <a:rPr lang="fr-CA"/>
            <a:t>Patients excluded (n=12)</a:t>
          </a:r>
        </a:p>
      </dgm:t>
    </dgm:pt>
    <dgm:pt modelId="{23F3898B-1843-EE4B-92E4-B52FF76DB31C}" type="parTrans" cxnId="{EE452880-CBEA-5942-B761-7F8868F4B227}">
      <dgm:prSet/>
      <dgm:spPr/>
      <dgm:t>
        <a:bodyPr/>
        <a:lstStyle/>
        <a:p>
          <a:endParaRPr lang="fr-CA"/>
        </a:p>
      </dgm:t>
    </dgm:pt>
    <dgm:pt modelId="{62889FFC-EDCE-824B-BEED-63AE6D1E186F}" type="sibTrans" cxnId="{EE452880-CBEA-5942-B761-7F8868F4B227}">
      <dgm:prSet/>
      <dgm:spPr/>
      <dgm:t>
        <a:bodyPr/>
        <a:lstStyle/>
        <a:p>
          <a:endParaRPr lang="fr-CA"/>
        </a:p>
      </dgm:t>
    </dgm:pt>
    <dgm:pt modelId="{1508AB1E-4C2F-B140-803F-57BE0D6F8700}">
      <dgm:prSet/>
      <dgm:spPr/>
      <dgm:t>
        <a:bodyPr/>
        <a:lstStyle/>
        <a:p>
          <a:r>
            <a:rPr lang="fr-CA"/>
            <a:t>Not evaluated after dosage (n=6)</a:t>
          </a:r>
        </a:p>
        <a:p>
          <a:r>
            <a:rPr lang="fr-CA"/>
            <a:t>Prematuraly stopped adalimumab (n=2)</a:t>
          </a:r>
        </a:p>
        <a:p>
          <a:r>
            <a:rPr lang="fr-CA"/>
            <a:t>Had dose of 80 mg weekly before dosase (n=4)</a:t>
          </a:r>
        </a:p>
      </dgm:t>
    </dgm:pt>
    <dgm:pt modelId="{F8256251-1E6B-A547-830C-B1B6A7C5E7DD}" type="parTrans" cxnId="{776D7C4E-BC43-5743-9617-C95A3AE99A1D}">
      <dgm:prSet/>
      <dgm:spPr/>
      <dgm:t>
        <a:bodyPr/>
        <a:lstStyle/>
        <a:p>
          <a:endParaRPr lang="fr-CA"/>
        </a:p>
      </dgm:t>
    </dgm:pt>
    <dgm:pt modelId="{510DD7F5-E755-9449-A1C7-B2796F6C21C0}" type="sibTrans" cxnId="{776D7C4E-BC43-5743-9617-C95A3AE99A1D}">
      <dgm:prSet/>
      <dgm:spPr/>
      <dgm:t>
        <a:bodyPr/>
        <a:lstStyle/>
        <a:p>
          <a:endParaRPr lang="fr-CA"/>
        </a:p>
      </dgm:t>
    </dgm:pt>
    <dgm:pt modelId="{067CE51D-4C72-0442-982F-274970CDC90D}" type="pres">
      <dgm:prSet presAssocID="{7151AAD8-37E5-2342-B4CF-AA604D40763A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419244F6-4427-524D-AB9C-139ECAB1CFB4}" type="pres">
      <dgm:prSet presAssocID="{0E5FBD3B-3D26-EC4F-B768-B1295FFB4CD0}" presName="hierRoot1" presStyleCnt="0">
        <dgm:presLayoutVars>
          <dgm:hierBranch val="init"/>
        </dgm:presLayoutVars>
      </dgm:prSet>
      <dgm:spPr/>
    </dgm:pt>
    <dgm:pt modelId="{F973C575-EC23-5D43-93D5-8AFA3BF43441}" type="pres">
      <dgm:prSet presAssocID="{0E5FBD3B-3D26-EC4F-B768-B1295FFB4CD0}" presName="rootComposite1" presStyleCnt="0"/>
      <dgm:spPr/>
    </dgm:pt>
    <dgm:pt modelId="{E2DCE9A5-71CA-9A4D-815E-EABAABBF54C9}" type="pres">
      <dgm:prSet presAssocID="{0E5FBD3B-3D26-EC4F-B768-B1295FFB4CD0}" presName="rootText1" presStyleLbl="node0" presStyleIdx="0" presStyleCnt="1">
        <dgm:presLayoutVars>
          <dgm:chPref val="3"/>
        </dgm:presLayoutVars>
      </dgm:prSet>
      <dgm:spPr/>
    </dgm:pt>
    <dgm:pt modelId="{DD19FA37-70DD-9448-9A54-3F5E23D187D1}" type="pres">
      <dgm:prSet presAssocID="{0E5FBD3B-3D26-EC4F-B768-B1295FFB4CD0}" presName="rootConnector1" presStyleLbl="node1" presStyleIdx="0" presStyleCnt="0"/>
      <dgm:spPr/>
    </dgm:pt>
    <dgm:pt modelId="{A3A08D33-A527-6443-9DA6-0AD9DC3E3362}" type="pres">
      <dgm:prSet presAssocID="{0E5FBD3B-3D26-EC4F-B768-B1295FFB4CD0}" presName="hierChild2" presStyleCnt="0"/>
      <dgm:spPr/>
    </dgm:pt>
    <dgm:pt modelId="{2DCBEC84-9EF0-A245-89D4-BDFB0AA92925}" type="pres">
      <dgm:prSet presAssocID="{EBAD7930-E86F-6B43-9F69-F0B89CBC17E1}" presName="Name37" presStyleLbl="parChTrans1D2" presStyleIdx="0" presStyleCnt="2"/>
      <dgm:spPr/>
    </dgm:pt>
    <dgm:pt modelId="{DAAE4DD9-84F1-6C48-A4E0-01FF73D6E7B7}" type="pres">
      <dgm:prSet presAssocID="{AB032EE3-08EB-A54C-B6FA-A1EC4A18B041}" presName="hierRoot2" presStyleCnt="0">
        <dgm:presLayoutVars>
          <dgm:hierBranch val="init"/>
        </dgm:presLayoutVars>
      </dgm:prSet>
      <dgm:spPr/>
    </dgm:pt>
    <dgm:pt modelId="{A35CF8BA-AF67-E444-9D68-66243DE83554}" type="pres">
      <dgm:prSet presAssocID="{AB032EE3-08EB-A54C-B6FA-A1EC4A18B041}" presName="rootComposite" presStyleCnt="0"/>
      <dgm:spPr/>
    </dgm:pt>
    <dgm:pt modelId="{C0A4AD4B-6AFD-2F4A-97DC-4A4EB52055E8}" type="pres">
      <dgm:prSet presAssocID="{AB032EE3-08EB-A54C-B6FA-A1EC4A18B041}" presName="rootText" presStyleLbl="node2" presStyleIdx="0" presStyleCnt="2">
        <dgm:presLayoutVars>
          <dgm:chPref val="3"/>
        </dgm:presLayoutVars>
      </dgm:prSet>
      <dgm:spPr/>
    </dgm:pt>
    <dgm:pt modelId="{D731492C-2D0B-984B-A664-369DDAB580E1}" type="pres">
      <dgm:prSet presAssocID="{AB032EE3-08EB-A54C-B6FA-A1EC4A18B041}" presName="rootConnector" presStyleLbl="node2" presStyleIdx="0" presStyleCnt="2"/>
      <dgm:spPr/>
    </dgm:pt>
    <dgm:pt modelId="{856C874A-D5C0-FF44-8C69-7E1BA5DC4987}" type="pres">
      <dgm:prSet presAssocID="{AB032EE3-08EB-A54C-B6FA-A1EC4A18B041}" presName="hierChild4" presStyleCnt="0"/>
      <dgm:spPr/>
    </dgm:pt>
    <dgm:pt modelId="{A303B178-1D59-7648-B5EA-B8C60BAB10D0}" type="pres">
      <dgm:prSet presAssocID="{E3909E18-E338-4E44-9F69-C33CD7AC9783}" presName="Name37" presStyleLbl="parChTrans1D3" presStyleIdx="0" presStyleCnt="2"/>
      <dgm:spPr/>
    </dgm:pt>
    <dgm:pt modelId="{32D1E64D-EC65-7C43-AE8E-DCA79C093A83}" type="pres">
      <dgm:prSet presAssocID="{16DC675A-1771-F441-A325-E2FDB48214A7}" presName="hierRoot2" presStyleCnt="0">
        <dgm:presLayoutVars>
          <dgm:hierBranch val="init"/>
        </dgm:presLayoutVars>
      </dgm:prSet>
      <dgm:spPr/>
    </dgm:pt>
    <dgm:pt modelId="{B374B763-50C7-DA43-8993-15606CABE917}" type="pres">
      <dgm:prSet presAssocID="{16DC675A-1771-F441-A325-E2FDB48214A7}" presName="rootComposite" presStyleCnt="0"/>
      <dgm:spPr/>
    </dgm:pt>
    <dgm:pt modelId="{F48BE44E-C9C3-044D-9DF6-70083AF68A4B}" type="pres">
      <dgm:prSet presAssocID="{16DC675A-1771-F441-A325-E2FDB48214A7}" presName="rootText" presStyleLbl="node3" presStyleIdx="0" presStyleCnt="2">
        <dgm:presLayoutVars>
          <dgm:chPref val="3"/>
        </dgm:presLayoutVars>
      </dgm:prSet>
      <dgm:spPr/>
    </dgm:pt>
    <dgm:pt modelId="{06D252BF-3438-7A48-94AF-BB4855428A3F}" type="pres">
      <dgm:prSet presAssocID="{16DC675A-1771-F441-A325-E2FDB48214A7}" presName="rootConnector" presStyleLbl="node3" presStyleIdx="0" presStyleCnt="2"/>
      <dgm:spPr/>
    </dgm:pt>
    <dgm:pt modelId="{F3863FD8-D948-6743-B775-19EA6BC020CD}" type="pres">
      <dgm:prSet presAssocID="{16DC675A-1771-F441-A325-E2FDB48214A7}" presName="hierChild4" presStyleCnt="0"/>
      <dgm:spPr/>
    </dgm:pt>
    <dgm:pt modelId="{20589166-8A51-F64C-AF82-F28750DF2262}" type="pres">
      <dgm:prSet presAssocID="{16DC675A-1771-F441-A325-E2FDB48214A7}" presName="hierChild5" presStyleCnt="0"/>
      <dgm:spPr/>
    </dgm:pt>
    <dgm:pt modelId="{F0FEB747-3544-DA49-9D4F-4518E2B5DF35}" type="pres">
      <dgm:prSet presAssocID="{AB032EE3-08EB-A54C-B6FA-A1EC4A18B041}" presName="hierChild5" presStyleCnt="0"/>
      <dgm:spPr/>
    </dgm:pt>
    <dgm:pt modelId="{7C7CE280-4E33-A640-9C3F-77A591A221F1}" type="pres">
      <dgm:prSet presAssocID="{43A687A8-92D7-5642-BC7C-2DDF4DE76009}" presName="Name37" presStyleLbl="parChTrans1D2" presStyleIdx="1" presStyleCnt="2"/>
      <dgm:spPr/>
    </dgm:pt>
    <dgm:pt modelId="{D3D84844-E2E0-5A4F-9981-954945974609}" type="pres">
      <dgm:prSet presAssocID="{BF648CA1-5950-1D4B-B651-7BC3E207C01A}" presName="hierRoot2" presStyleCnt="0">
        <dgm:presLayoutVars>
          <dgm:hierBranch val="init"/>
        </dgm:presLayoutVars>
      </dgm:prSet>
      <dgm:spPr/>
    </dgm:pt>
    <dgm:pt modelId="{5CBBE39B-3E55-6E49-822C-CF5189A60C7D}" type="pres">
      <dgm:prSet presAssocID="{BF648CA1-5950-1D4B-B651-7BC3E207C01A}" presName="rootComposite" presStyleCnt="0"/>
      <dgm:spPr/>
    </dgm:pt>
    <dgm:pt modelId="{ADAA3EF9-DE6A-C549-BDA4-497898F3CCD6}" type="pres">
      <dgm:prSet presAssocID="{BF648CA1-5950-1D4B-B651-7BC3E207C01A}" presName="rootText" presStyleLbl="node2" presStyleIdx="1" presStyleCnt="2">
        <dgm:presLayoutVars>
          <dgm:chPref val="3"/>
        </dgm:presLayoutVars>
      </dgm:prSet>
      <dgm:spPr/>
    </dgm:pt>
    <dgm:pt modelId="{62F11555-B262-5E4C-B3CE-A982B39347FB}" type="pres">
      <dgm:prSet presAssocID="{BF648CA1-5950-1D4B-B651-7BC3E207C01A}" presName="rootConnector" presStyleLbl="node2" presStyleIdx="1" presStyleCnt="2"/>
      <dgm:spPr/>
    </dgm:pt>
    <dgm:pt modelId="{C1704454-DD65-194B-9286-DE53FEE9C5C7}" type="pres">
      <dgm:prSet presAssocID="{BF648CA1-5950-1D4B-B651-7BC3E207C01A}" presName="hierChild4" presStyleCnt="0"/>
      <dgm:spPr/>
    </dgm:pt>
    <dgm:pt modelId="{8007FFA7-F268-6C4E-AFEA-E776B74E9FD6}" type="pres">
      <dgm:prSet presAssocID="{D3142347-395E-A941-8013-668AB35D6820}" presName="Name37" presStyleLbl="parChTrans1D3" presStyleIdx="1" presStyleCnt="2"/>
      <dgm:spPr/>
    </dgm:pt>
    <dgm:pt modelId="{694CB958-FD01-8F44-B4B5-7981F0ACA2E7}" type="pres">
      <dgm:prSet presAssocID="{3BFF5184-5FAD-0946-B136-1CDC9EFDF297}" presName="hierRoot2" presStyleCnt="0">
        <dgm:presLayoutVars>
          <dgm:hierBranch val="init"/>
        </dgm:presLayoutVars>
      </dgm:prSet>
      <dgm:spPr/>
    </dgm:pt>
    <dgm:pt modelId="{C6C47BB1-C6F1-4D46-AC9C-0E2EF1CEA535}" type="pres">
      <dgm:prSet presAssocID="{3BFF5184-5FAD-0946-B136-1CDC9EFDF297}" presName="rootComposite" presStyleCnt="0"/>
      <dgm:spPr/>
    </dgm:pt>
    <dgm:pt modelId="{EECF5DA6-CEDE-B643-871B-37AF2D5D86BF}" type="pres">
      <dgm:prSet presAssocID="{3BFF5184-5FAD-0946-B136-1CDC9EFDF297}" presName="rootText" presStyleLbl="node3" presStyleIdx="1" presStyleCnt="2">
        <dgm:presLayoutVars>
          <dgm:chPref val="3"/>
        </dgm:presLayoutVars>
      </dgm:prSet>
      <dgm:spPr/>
    </dgm:pt>
    <dgm:pt modelId="{8DB0F35E-6047-8A48-970C-5612D0217E5D}" type="pres">
      <dgm:prSet presAssocID="{3BFF5184-5FAD-0946-B136-1CDC9EFDF297}" presName="rootConnector" presStyleLbl="node3" presStyleIdx="1" presStyleCnt="2"/>
      <dgm:spPr/>
    </dgm:pt>
    <dgm:pt modelId="{C0D443FA-5B1A-6C48-81E6-D23CCF9BE39A}" type="pres">
      <dgm:prSet presAssocID="{3BFF5184-5FAD-0946-B136-1CDC9EFDF297}" presName="hierChild4" presStyleCnt="0"/>
      <dgm:spPr/>
    </dgm:pt>
    <dgm:pt modelId="{F0AD8DE9-5CD5-F340-BEAC-0B18A2A3D7C1}" type="pres">
      <dgm:prSet presAssocID="{B474B555-4FA5-1543-BD9A-B91660001281}" presName="Name37" presStyleLbl="parChTrans1D4" presStyleIdx="0" presStyleCnt="6"/>
      <dgm:spPr/>
    </dgm:pt>
    <dgm:pt modelId="{8632E727-75DC-3C4E-848A-8432E52C73CF}" type="pres">
      <dgm:prSet presAssocID="{C38BAB53-B428-CE4C-8AFA-0DB4E50C4328}" presName="hierRoot2" presStyleCnt="0">
        <dgm:presLayoutVars>
          <dgm:hierBranch val="init"/>
        </dgm:presLayoutVars>
      </dgm:prSet>
      <dgm:spPr/>
    </dgm:pt>
    <dgm:pt modelId="{25734A71-0B28-8045-8651-CD0DBE67A3B6}" type="pres">
      <dgm:prSet presAssocID="{C38BAB53-B428-CE4C-8AFA-0DB4E50C4328}" presName="rootComposite" presStyleCnt="0"/>
      <dgm:spPr/>
    </dgm:pt>
    <dgm:pt modelId="{BDCA39DB-9624-E045-8A34-0D915F9D15AC}" type="pres">
      <dgm:prSet presAssocID="{C38BAB53-B428-CE4C-8AFA-0DB4E50C4328}" presName="rootText" presStyleLbl="node4" presStyleIdx="0" presStyleCnt="6">
        <dgm:presLayoutVars>
          <dgm:chPref val="3"/>
        </dgm:presLayoutVars>
      </dgm:prSet>
      <dgm:spPr/>
    </dgm:pt>
    <dgm:pt modelId="{0059FD61-D0D2-894E-A430-AC783C6F35C3}" type="pres">
      <dgm:prSet presAssocID="{C38BAB53-B428-CE4C-8AFA-0DB4E50C4328}" presName="rootConnector" presStyleLbl="node4" presStyleIdx="0" presStyleCnt="6"/>
      <dgm:spPr/>
    </dgm:pt>
    <dgm:pt modelId="{D73EAA36-0270-5848-BAAC-2C5AB108EDCE}" type="pres">
      <dgm:prSet presAssocID="{C38BAB53-B428-CE4C-8AFA-0DB4E50C4328}" presName="hierChild4" presStyleCnt="0"/>
      <dgm:spPr/>
    </dgm:pt>
    <dgm:pt modelId="{73DDE7BA-8134-ED4F-AED4-19C57B1643E1}" type="pres">
      <dgm:prSet presAssocID="{DAB2224F-B52F-BE4D-9C1B-B152E739BEDD}" presName="Name37" presStyleLbl="parChTrans1D4" presStyleIdx="1" presStyleCnt="6"/>
      <dgm:spPr/>
    </dgm:pt>
    <dgm:pt modelId="{3355A9E7-B1C3-3847-BFC8-04A8767F7975}" type="pres">
      <dgm:prSet presAssocID="{39D8B330-3FB2-1E48-84CE-C29EF93D00AD}" presName="hierRoot2" presStyleCnt="0">
        <dgm:presLayoutVars>
          <dgm:hierBranch val="init"/>
        </dgm:presLayoutVars>
      </dgm:prSet>
      <dgm:spPr/>
    </dgm:pt>
    <dgm:pt modelId="{BC582B01-A2DF-BF4E-8570-CDBA33CCE7BF}" type="pres">
      <dgm:prSet presAssocID="{39D8B330-3FB2-1E48-84CE-C29EF93D00AD}" presName="rootComposite" presStyleCnt="0"/>
      <dgm:spPr/>
    </dgm:pt>
    <dgm:pt modelId="{CA0F8531-D91D-EC4A-85EC-E4BDD296E2B8}" type="pres">
      <dgm:prSet presAssocID="{39D8B330-3FB2-1E48-84CE-C29EF93D00AD}" presName="rootText" presStyleLbl="node4" presStyleIdx="1" presStyleCnt="6">
        <dgm:presLayoutVars>
          <dgm:chPref val="3"/>
        </dgm:presLayoutVars>
      </dgm:prSet>
      <dgm:spPr/>
    </dgm:pt>
    <dgm:pt modelId="{7BBFDA04-8309-904F-8059-38ABA7597CF7}" type="pres">
      <dgm:prSet presAssocID="{39D8B330-3FB2-1E48-84CE-C29EF93D00AD}" presName="rootConnector" presStyleLbl="node4" presStyleIdx="1" presStyleCnt="6"/>
      <dgm:spPr/>
    </dgm:pt>
    <dgm:pt modelId="{5FE109DA-D2AA-F54D-85CE-A8431F399FC6}" type="pres">
      <dgm:prSet presAssocID="{39D8B330-3FB2-1E48-84CE-C29EF93D00AD}" presName="hierChild4" presStyleCnt="0"/>
      <dgm:spPr/>
    </dgm:pt>
    <dgm:pt modelId="{C5ED7DE9-5FF4-2849-AEAF-BBF579922BFC}" type="pres">
      <dgm:prSet presAssocID="{39D8B330-3FB2-1E48-84CE-C29EF93D00AD}" presName="hierChild5" presStyleCnt="0"/>
      <dgm:spPr/>
    </dgm:pt>
    <dgm:pt modelId="{522F009D-2276-1B49-9DFB-5C1E60F531FD}" type="pres">
      <dgm:prSet presAssocID="{C38BAB53-B428-CE4C-8AFA-0DB4E50C4328}" presName="hierChild5" presStyleCnt="0"/>
      <dgm:spPr/>
    </dgm:pt>
    <dgm:pt modelId="{5BAEC734-E8A8-0D4A-8438-A80A9431A7DC}" type="pres">
      <dgm:prSet presAssocID="{F7B9E3C0-14A0-D048-8953-6D7B0B10DCC8}" presName="Name37" presStyleLbl="parChTrans1D4" presStyleIdx="2" presStyleCnt="6"/>
      <dgm:spPr/>
    </dgm:pt>
    <dgm:pt modelId="{B58A04A4-D2EC-BB45-8960-1DA01418B004}" type="pres">
      <dgm:prSet presAssocID="{455945B7-329C-7A43-999C-221DCFF40745}" presName="hierRoot2" presStyleCnt="0">
        <dgm:presLayoutVars>
          <dgm:hierBranch val="init"/>
        </dgm:presLayoutVars>
      </dgm:prSet>
      <dgm:spPr/>
    </dgm:pt>
    <dgm:pt modelId="{ECC44970-09EC-064B-9E51-49162335F444}" type="pres">
      <dgm:prSet presAssocID="{455945B7-329C-7A43-999C-221DCFF40745}" presName="rootComposite" presStyleCnt="0"/>
      <dgm:spPr/>
    </dgm:pt>
    <dgm:pt modelId="{04BACD56-4875-7446-BED7-9B684D40E142}" type="pres">
      <dgm:prSet presAssocID="{455945B7-329C-7A43-999C-221DCFF40745}" presName="rootText" presStyleLbl="node4" presStyleIdx="2" presStyleCnt="6">
        <dgm:presLayoutVars>
          <dgm:chPref val="3"/>
        </dgm:presLayoutVars>
      </dgm:prSet>
      <dgm:spPr/>
    </dgm:pt>
    <dgm:pt modelId="{163916E7-6624-F344-9837-FA970BA3F677}" type="pres">
      <dgm:prSet presAssocID="{455945B7-329C-7A43-999C-221DCFF40745}" presName="rootConnector" presStyleLbl="node4" presStyleIdx="2" presStyleCnt="6"/>
      <dgm:spPr/>
    </dgm:pt>
    <dgm:pt modelId="{AC745EAA-0BE5-7444-8475-1CEB6DD1172F}" type="pres">
      <dgm:prSet presAssocID="{455945B7-329C-7A43-999C-221DCFF40745}" presName="hierChild4" presStyleCnt="0"/>
      <dgm:spPr/>
    </dgm:pt>
    <dgm:pt modelId="{F7C4739D-B7D0-0849-A256-6EDE96EFBDDD}" type="pres">
      <dgm:prSet presAssocID="{E6370C25-EC11-4B4B-8364-972FA79C3EA8}" presName="Name37" presStyleLbl="parChTrans1D4" presStyleIdx="3" presStyleCnt="6"/>
      <dgm:spPr/>
    </dgm:pt>
    <dgm:pt modelId="{40B0335B-538F-0E49-B889-93FB54E50824}" type="pres">
      <dgm:prSet presAssocID="{80AED042-EA32-EF40-BB7D-B317F7113649}" presName="hierRoot2" presStyleCnt="0">
        <dgm:presLayoutVars>
          <dgm:hierBranch val="init"/>
        </dgm:presLayoutVars>
      </dgm:prSet>
      <dgm:spPr/>
    </dgm:pt>
    <dgm:pt modelId="{98545B08-D7FC-B140-97E1-66E00FD59A85}" type="pres">
      <dgm:prSet presAssocID="{80AED042-EA32-EF40-BB7D-B317F7113649}" presName="rootComposite" presStyleCnt="0"/>
      <dgm:spPr/>
    </dgm:pt>
    <dgm:pt modelId="{7F8857E0-7BC6-874F-959A-36B4779691BE}" type="pres">
      <dgm:prSet presAssocID="{80AED042-EA32-EF40-BB7D-B317F7113649}" presName="rootText" presStyleLbl="node4" presStyleIdx="3" presStyleCnt="6">
        <dgm:presLayoutVars>
          <dgm:chPref val="3"/>
        </dgm:presLayoutVars>
      </dgm:prSet>
      <dgm:spPr/>
    </dgm:pt>
    <dgm:pt modelId="{6B0B7EEF-802C-364C-8ED0-35E837AC837E}" type="pres">
      <dgm:prSet presAssocID="{80AED042-EA32-EF40-BB7D-B317F7113649}" presName="rootConnector" presStyleLbl="node4" presStyleIdx="3" presStyleCnt="6"/>
      <dgm:spPr/>
    </dgm:pt>
    <dgm:pt modelId="{22E85437-8A0B-8249-96F7-13C343B1132F}" type="pres">
      <dgm:prSet presAssocID="{80AED042-EA32-EF40-BB7D-B317F7113649}" presName="hierChild4" presStyleCnt="0"/>
      <dgm:spPr/>
    </dgm:pt>
    <dgm:pt modelId="{531383C1-A8DB-3B4E-84CF-A85E35684077}" type="pres">
      <dgm:prSet presAssocID="{80AED042-EA32-EF40-BB7D-B317F7113649}" presName="hierChild5" presStyleCnt="0"/>
      <dgm:spPr/>
    </dgm:pt>
    <dgm:pt modelId="{F04CABBC-2145-9440-BB77-8E71BEB1E3C9}" type="pres">
      <dgm:prSet presAssocID="{455945B7-329C-7A43-999C-221DCFF40745}" presName="hierChild5" presStyleCnt="0"/>
      <dgm:spPr/>
    </dgm:pt>
    <dgm:pt modelId="{51C52147-C989-ED47-B870-BFAFDF2DFCFA}" type="pres">
      <dgm:prSet presAssocID="{23F3898B-1843-EE4B-92E4-B52FF76DB31C}" presName="Name37" presStyleLbl="parChTrans1D4" presStyleIdx="4" presStyleCnt="6"/>
      <dgm:spPr/>
    </dgm:pt>
    <dgm:pt modelId="{85E24B35-F126-5243-8BEA-6B3F006B5854}" type="pres">
      <dgm:prSet presAssocID="{0B574DDE-D7DA-474D-83F4-0C635DAE4F26}" presName="hierRoot2" presStyleCnt="0">
        <dgm:presLayoutVars>
          <dgm:hierBranch val="init"/>
        </dgm:presLayoutVars>
      </dgm:prSet>
      <dgm:spPr/>
    </dgm:pt>
    <dgm:pt modelId="{845672C0-9F60-D64A-B11B-AAE797130CA2}" type="pres">
      <dgm:prSet presAssocID="{0B574DDE-D7DA-474D-83F4-0C635DAE4F26}" presName="rootComposite" presStyleCnt="0"/>
      <dgm:spPr/>
    </dgm:pt>
    <dgm:pt modelId="{8EB20016-4048-7E48-B7EC-6FA2D16E8CA9}" type="pres">
      <dgm:prSet presAssocID="{0B574DDE-D7DA-474D-83F4-0C635DAE4F26}" presName="rootText" presStyleLbl="node4" presStyleIdx="4" presStyleCnt="6">
        <dgm:presLayoutVars>
          <dgm:chPref val="3"/>
        </dgm:presLayoutVars>
      </dgm:prSet>
      <dgm:spPr/>
    </dgm:pt>
    <dgm:pt modelId="{AFA6C208-ACA2-9442-8B89-C5544CCF58EB}" type="pres">
      <dgm:prSet presAssocID="{0B574DDE-D7DA-474D-83F4-0C635DAE4F26}" presName="rootConnector" presStyleLbl="node4" presStyleIdx="4" presStyleCnt="6"/>
      <dgm:spPr/>
    </dgm:pt>
    <dgm:pt modelId="{9BEF01BE-55F5-0149-B893-9741DFD2192F}" type="pres">
      <dgm:prSet presAssocID="{0B574DDE-D7DA-474D-83F4-0C635DAE4F26}" presName="hierChild4" presStyleCnt="0"/>
      <dgm:spPr/>
    </dgm:pt>
    <dgm:pt modelId="{86A7FA34-8AF6-1D4F-A4C0-2B3A1854879E}" type="pres">
      <dgm:prSet presAssocID="{F8256251-1E6B-A547-830C-B1B6A7C5E7DD}" presName="Name37" presStyleLbl="parChTrans1D4" presStyleIdx="5" presStyleCnt="6"/>
      <dgm:spPr/>
    </dgm:pt>
    <dgm:pt modelId="{E8EABDBD-284F-944F-A8A2-FA078F150DA1}" type="pres">
      <dgm:prSet presAssocID="{1508AB1E-4C2F-B140-803F-57BE0D6F8700}" presName="hierRoot2" presStyleCnt="0">
        <dgm:presLayoutVars>
          <dgm:hierBranch val="init"/>
        </dgm:presLayoutVars>
      </dgm:prSet>
      <dgm:spPr/>
    </dgm:pt>
    <dgm:pt modelId="{7055E58B-02CD-A742-AABA-84551CFA0343}" type="pres">
      <dgm:prSet presAssocID="{1508AB1E-4C2F-B140-803F-57BE0D6F8700}" presName="rootComposite" presStyleCnt="0"/>
      <dgm:spPr/>
    </dgm:pt>
    <dgm:pt modelId="{2CE145E0-1BCD-4644-B067-5FCCAA6D4BFF}" type="pres">
      <dgm:prSet presAssocID="{1508AB1E-4C2F-B140-803F-57BE0D6F8700}" presName="rootText" presStyleLbl="node4" presStyleIdx="5" presStyleCnt="6">
        <dgm:presLayoutVars>
          <dgm:chPref val="3"/>
        </dgm:presLayoutVars>
      </dgm:prSet>
      <dgm:spPr/>
    </dgm:pt>
    <dgm:pt modelId="{8A56E372-3BAD-0941-9274-0EAD05FF82E1}" type="pres">
      <dgm:prSet presAssocID="{1508AB1E-4C2F-B140-803F-57BE0D6F8700}" presName="rootConnector" presStyleLbl="node4" presStyleIdx="5" presStyleCnt="6"/>
      <dgm:spPr/>
    </dgm:pt>
    <dgm:pt modelId="{4C4C5577-0137-0F45-9CFE-A43CC59D89C9}" type="pres">
      <dgm:prSet presAssocID="{1508AB1E-4C2F-B140-803F-57BE0D6F8700}" presName="hierChild4" presStyleCnt="0"/>
      <dgm:spPr/>
    </dgm:pt>
    <dgm:pt modelId="{8DED2C88-5258-ED46-B6A4-578AB2A63C95}" type="pres">
      <dgm:prSet presAssocID="{1508AB1E-4C2F-B140-803F-57BE0D6F8700}" presName="hierChild5" presStyleCnt="0"/>
      <dgm:spPr/>
    </dgm:pt>
    <dgm:pt modelId="{F39DC454-9C45-B34F-A4C1-C51C030B7042}" type="pres">
      <dgm:prSet presAssocID="{0B574DDE-D7DA-474D-83F4-0C635DAE4F26}" presName="hierChild5" presStyleCnt="0"/>
      <dgm:spPr/>
    </dgm:pt>
    <dgm:pt modelId="{CF9F8F75-3DB1-D047-94E2-D6D27CCE5B93}" type="pres">
      <dgm:prSet presAssocID="{3BFF5184-5FAD-0946-B136-1CDC9EFDF297}" presName="hierChild5" presStyleCnt="0"/>
      <dgm:spPr/>
    </dgm:pt>
    <dgm:pt modelId="{842B3F25-5D78-0548-A4CD-FDF3B3EC503A}" type="pres">
      <dgm:prSet presAssocID="{BF648CA1-5950-1D4B-B651-7BC3E207C01A}" presName="hierChild5" presStyleCnt="0"/>
      <dgm:spPr/>
    </dgm:pt>
    <dgm:pt modelId="{32F048EB-6EE1-DC4E-A8AB-2D2853E928D2}" type="pres">
      <dgm:prSet presAssocID="{0E5FBD3B-3D26-EC4F-B768-B1295FFB4CD0}" presName="hierChild3" presStyleCnt="0"/>
      <dgm:spPr/>
    </dgm:pt>
  </dgm:ptLst>
  <dgm:cxnLst>
    <dgm:cxn modelId="{89394F02-C579-7347-A9F4-2A01E741D238}" type="presOf" srcId="{E6370C25-EC11-4B4B-8364-972FA79C3EA8}" destId="{F7C4739D-B7D0-0849-A256-6EDE96EFBDDD}" srcOrd="0" destOrd="0" presId="urn:microsoft.com/office/officeart/2005/8/layout/orgChart1"/>
    <dgm:cxn modelId="{3A9B2404-45A1-3D4C-9385-B6D50D7379B7}" type="presOf" srcId="{D3142347-395E-A941-8013-668AB35D6820}" destId="{8007FFA7-F268-6C4E-AFEA-E776B74E9FD6}" srcOrd="0" destOrd="0" presId="urn:microsoft.com/office/officeart/2005/8/layout/orgChart1"/>
    <dgm:cxn modelId="{52FAE50F-0C04-5144-8CF0-0095F021CF61}" type="presOf" srcId="{23F3898B-1843-EE4B-92E4-B52FF76DB31C}" destId="{51C52147-C989-ED47-B870-BFAFDF2DFCFA}" srcOrd="0" destOrd="0" presId="urn:microsoft.com/office/officeart/2005/8/layout/orgChart1"/>
    <dgm:cxn modelId="{CDF72013-A7A6-3444-AD6F-05377B4BA87D}" type="presOf" srcId="{3BFF5184-5FAD-0946-B136-1CDC9EFDF297}" destId="{EECF5DA6-CEDE-B643-871B-37AF2D5D86BF}" srcOrd="0" destOrd="0" presId="urn:microsoft.com/office/officeart/2005/8/layout/orgChart1"/>
    <dgm:cxn modelId="{8E516916-778C-DC4B-BC21-59D3F6713936}" srcId="{AB032EE3-08EB-A54C-B6FA-A1EC4A18B041}" destId="{16DC675A-1771-F441-A325-E2FDB48214A7}" srcOrd="0" destOrd="0" parTransId="{E3909E18-E338-4E44-9F69-C33CD7AC9783}" sibTransId="{9D581AF7-60FE-3B48-9317-61D8F46D064F}"/>
    <dgm:cxn modelId="{E4696F19-91D3-F344-8E4E-C08208FEBE9E}" type="presOf" srcId="{43A687A8-92D7-5642-BC7C-2DDF4DE76009}" destId="{7C7CE280-4E33-A640-9C3F-77A591A221F1}" srcOrd="0" destOrd="0" presId="urn:microsoft.com/office/officeart/2005/8/layout/orgChart1"/>
    <dgm:cxn modelId="{D2767524-B676-2243-B75B-17E6D08C8D99}" type="presOf" srcId="{F7B9E3C0-14A0-D048-8953-6D7B0B10DCC8}" destId="{5BAEC734-E8A8-0D4A-8438-A80A9431A7DC}" srcOrd="0" destOrd="0" presId="urn:microsoft.com/office/officeart/2005/8/layout/orgChart1"/>
    <dgm:cxn modelId="{831FC63B-3EA2-DE41-83F0-A2CA49041C7F}" type="presOf" srcId="{0B574DDE-D7DA-474D-83F4-0C635DAE4F26}" destId="{8EB20016-4048-7E48-B7EC-6FA2D16E8CA9}" srcOrd="0" destOrd="0" presId="urn:microsoft.com/office/officeart/2005/8/layout/orgChart1"/>
    <dgm:cxn modelId="{46FFEA3B-2534-754C-A655-4698A34A97B9}" type="presOf" srcId="{AB032EE3-08EB-A54C-B6FA-A1EC4A18B041}" destId="{C0A4AD4B-6AFD-2F4A-97DC-4A4EB52055E8}" srcOrd="0" destOrd="0" presId="urn:microsoft.com/office/officeart/2005/8/layout/orgChart1"/>
    <dgm:cxn modelId="{97D42F3C-352B-414A-828F-C1CD3D9A937D}" type="presOf" srcId="{1508AB1E-4C2F-B140-803F-57BE0D6F8700}" destId="{2CE145E0-1BCD-4644-B067-5FCCAA6D4BFF}" srcOrd="0" destOrd="0" presId="urn:microsoft.com/office/officeart/2005/8/layout/orgChart1"/>
    <dgm:cxn modelId="{94207144-4C4A-EC45-8238-9CB736978C84}" type="presOf" srcId="{1508AB1E-4C2F-B140-803F-57BE0D6F8700}" destId="{8A56E372-3BAD-0941-9274-0EAD05FF82E1}" srcOrd="1" destOrd="0" presId="urn:microsoft.com/office/officeart/2005/8/layout/orgChart1"/>
    <dgm:cxn modelId="{BC399844-8DA5-E044-8B5A-5353006ADC49}" type="presOf" srcId="{DAB2224F-B52F-BE4D-9C1B-B152E739BEDD}" destId="{73DDE7BA-8134-ED4F-AED4-19C57B1643E1}" srcOrd="0" destOrd="0" presId="urn:microsoft.com/office/officeart/2005/8/layout/orgChart1"/>
    <dgm:cxn modelId="{7909B248-491B-7E42-9572-45FF025BEB54}" type="presOf" srcId="{3BFF5184-5FAD-0946-B136-1CDC9EFDF297}" destId="{8DB0F35E-6047-8A48-970C-5612D0217E5D}" srcOrd="1" destOrd="0" presId="urn:microsoft.com/office/officeart/2005/8/layout/orgChart1"/>
    <dgm:cxn modelId="{DF15224B-C4F9-954E-AE30-324F29DF82A0}" type="presOf" srcId="{B474B555-4FA5-1543-BD9A-B91660001281}" destId="{F0AD8DE9-5CD5-F340-BEAC-0B18A2A3D7C1}" srcOrd="0" destOrd="0" presId="urn:microsoft.com/office/officeart/2005/8/layout/orgChart1"/>
    <dgm:cxn modelId="{776D7C4E-BC43-5743-9617-C95A3AE99A1D}" srcId="{0B574DDE-D7DA-474D-83F4-0C635DAE4F26}" destId="{1508AB1E-4C2F-B140-803F-57BE0D6F8700}" srcOrd="0" destOrd="0" parTransId="{F8256251-1E6B-A547-830C-B1B6A7C5E7DD}" sibTransId="{510DD7F5-E755-9449-A1C7-B2796F6C21C0}"/>
    <dgm:cxn modelId="{1C84924E-948E-9D48-8943-99885C756D04}" type="presOf" srcId="{7151AAD8-37E5-2342-B4CF-AA604D40763A}" destId="{067CE51D-4C72-0442-982F-274970CDC90D}" srcOrd="0" destOrd="0" presId="urn:microsoft.com/office/officeart/2005/8/layout/orgChart1"/>
    <dgm:cxn modelId="{42BB6054-05E9-F84B-9554-4B11279DCEB3}" type="presOf" srcId="{0E5FBD3B-3D26-EC4F-B768-B1295FFB4CD0}" destId="{E2DCE9A5-71CA-9A4D-815E-EABAABBF54C9}" srcOrd="0" destOrd="0" presId="urn:microsoft.com/office/officeart/2005/8/layout/orgChart1"/>
    <dgm:cxn modelId="{E274DD65-6268-C743-87D5-660A9CC8F7B1}" type="presOf" srcId="{AB032EE3-08EB-A54C-B6FA-A1EC4A18B041}" destId="{D731492C-2D0B-984B-A664-369DDAB580E1}" srcOrd="1" destOrd="0" presId="urn:microsoft.com/office/officeart/2005/8/layout/orgChart1"/>
    <dgm:cxn modelId="{5D149867-95DA-D843-A586-2E5164200BB0}" srcId="{3BFF5184-5FAD-0946-B136-1CDC9EFDF297}" destId="{455945B7-329C-7A43-999C-221DCFF40745}" srcOrd="1" destOrd="0" parTransId="{F7B9E3C0-14A0-D048-8953-6D7B0B10DCC8}" sibTransId="{C23FB8B9-440C-FA4C-924D-63AE0BE61D9F}"/>
    <dgm:cxn modelId="{978ADE68-A648-0A46-8F1F-31B54387198B}" type="presOf" srcId="{C38BAB53-B428-CE4C-8AFA-0DB4E50C4328}" destId="{BDCA39DB-9624-E045-8A34-0D915F9D15AC}" srcOrd="0" destOrd="0" presId="urn:microsoft.com/office/officeart/2005/8/layout/orgChart1"/>
    <dgm:cxn modelId="{E9FF7D6B-6383-7B4C-BF67-E285209DCEFE}" type="presOf" srcId="{E3909E18-E338-4E44-9F69-C33CD7AC9783}" destId="{A303B178-1D59-7648-B5EA-B8C60BAB10D0}" srcOrd="0" destOrd="0" presId="urn:microsoft.com/office/officeart/2005/8/layout/orgChart1"/>
    <dgm:cxn modelId="{D226096F-8B1F-0E41-984D-EE2CFC6DC45A}" type="presOf" srcId="{80AED042-EA32-EF40-BB7D-B317F7113649}" destId="{6B0B7EEF-802C-364C-8ED0-35E837AC837E}" srcOrd="1" destOrd="0" presId="urn:microsoft.com/office/officeart/2005/8/layout/orgChart1"/>
    <dgm:cxn modelId="{D15D8070-69C5-5742-98C8-2CC3E52C62DE}" srcId="{C38BAB53-B428-CE4C-8AFA-0DB4E50C4328}" destId="{39D8B330-3FB2-1E48-84CE-C29EF93D00AD}" srcOrd="0" destOrd="0" parTransId="{DAB2224F-B52F-BE4D-9C1B-B152E739BEDD}" sibTransId="{A5147B5F-611C-A740-974C-22D0CEC3A6CD}"/>
    <dgm:cxn modelId="{72B51572-96B0-5D49-B233-E62962213795}" type="presOf" srcId="{F8256251-1E6B-A547-830C-B1B6A7C5E7DD}" destId="{86A7FA34-8AF6-1D4F-A4C0-2B3A1854879E}" srcOrd="0" destOrd="0" presId="urn:microsoft.com/office/officeart/2005/8/layout/orgChart1"/>
    <dgm:cxn modelId="{0BED8474-606D-B34C-97C6-492E99E6C29F}" srcId="{0E5FBD3B-3D26-EC4F-B768-B1295FFB4CD0}" destId="{BF648CA1-5950-1D4B-B651-7BC3E207C01A}" srcOrd="1" destOrd="0" parTransId="{43A687A8-92D7-5642-BC7C-2DDF4DE76009}" sibTransId="{B0852A15-B69B-1D4E-9997-DBD5DCC264A1}"/>
    <dgm:cxn modelId="{4ADA5675-0D35-1343-888B-F53913AC31FE}" type="presOf" srcId="{455945B7-329C-7A43-999C-221DCFF40745}" destId="{04BACD56-4875-7446-BED7-9B684D40E142}" srcOrd="0" destOrd="0" presId="urn:microsoft.com/office/officeart/2005/8/layout/orgChart1"/>
    <dgm:cxn modelId="{9991437D-4DD1-E847-B248-1378DACEBF41}" srcId="{BF648CA1-5950-1D4B-B651-7BC3E207C01A}" destId="{3BFF5184-5FAD-0946-B136-1CDC9EFDF297}" srcOrd="0" destOrd="0" parTransId="{D3142347-395E-A941-8013-668AB35D6820}" sibTransId="{285851FB-3F71-2C42-B814-19D56FB23068}"/>
    <dgm:cxn modelId="{EE452880-CBEA-5942-B761-7F8868F4B227}" srcId="{3BFF5184-5FAD-0946-B136-1CDC9EFDF297}" destId="{0B574DDE-D7DA-474D-83F4-0C635DAE4F26}" srcOrd="2" destOrd="0" parTransId="{23F3898B-1843-EE4B-92E4-B52FF76DB31C}" sibTransId="{62889FFC-EDCE-824B-BEED-63AE6D1E186F}"/>
    <dgm:cxn modelId="{F78A2F88-5D09-1740-850A-7F229CF5CD90}" type="presOf" srcId="{BF648CA1-5950-1D4B-B651-7BC3E207C01A}" destId="{62F11555-B262-5E4C-B3CE-A982B39347FB}" srcOrd="1" destOrd="0" presId="urn:microsoft.com/office/officeart/2005/8/layout/orgChart1"/>
    <dgm:cxn modelId="{F3660598-F8E0-FF44-B4A4-085E21572CDB}" type="presOf" srcId="{39D8B330-3FB2-1E48-84CE-C29EF93D00AD}" destId="{7BBFDA04-8309-904F-8059-38ABA7597CF7}" srcOrd="1" destOrd="0" presId="urn:microsoft.com/office/officeart/2005/8/layout/orgChart1"/>
    <dgm:cxn modelId="{E2E7B09A-D673-4840-B50E-76B65A1E07EC}" type="presOf" srcId="{16DC675A-1771-F441-A325-E2FDB48214A7}" destId="{F48BE44E-C9C3-044D-9DF6-70083AF68A4B}" srcOrd="0" destOrd="0" presId="urn:microsoft.com/office/officeart/2005/8/layout/orgChart1"/>
    <dgm:cxn modelId="{9CC6B59D-7D75-B14A-8D13-4F3C5EC4A456}" type="presOf" srcId="{39D8B330-3FB2-1E48-84CE-C29EF93D00AD}" destId="{CA0F8531-D91D-EC4A-85EC-E4BDD296E2B8}" srcOrd="0" destOrd="0" presId="urn:microsoft.com/office/officeart/2005/8/layout/orgChart1"/>
    <dgm:cxn modelId="{257E3BB8-E79F-CA4D-9B86-D33ECFB9E945}" type="presOf" srcId="{EBAD7930-E86F-6B43-9F69-F0B89CBC17E1}" destId="{2DCBEC84-9EF0-A245-89D4-BDFB0AA92925}" srcOrd="0" destOrd="0" presId="urn:microsoft.com/office/officeart/2005/8/layout/orgChart1"/>
    <dgm:cxn modelId="{5A29B1B9-20E6-CA42-B297-37031599F922}" type="presOf" srcId="{BF648CA1-5950-1D4B-B651-7BC3E207C01A}" destId="{ADAA3EF9-DE6A-C549-BDA4-497898F3CCD6}" srcOrd="0" destOrd="0" presId="urn:microsoft.com/office/officeart/2005/8/layout/orgChart1"/>
    <dgm:cxn modelId="{7B08C7C0-EABF-7B4B-AAE0-78D45A472518}" srcId="{7151AAD8-37E5-2342-B4CF-AA604D40763A}" destId="{0E5FBD3B-3D26-EC4F-B768-B1295FFB4CD0}" srcOrd="0" destOrd="0" parTransId="{E388D031-4C71-BE4F-93CB-9F79F09BB494}" sibTransId="{72E091D6-B87E-E24D-AF18-37DD2215CDC9}"/>
    <dgm:cxn modelId="{A7347EC1-FC5F-FE4B-B4B8-0D1C5B010F9B}" type="presOf" srcId="{0E5FBD3B-3D26-EC4F-B768-B1295FFB4CD0}" destId="{DD19FA37-70DD-9448-9A54-3F5E23D187D1}" srcOrd="1" destOrd="0" presId="urn:microsoft.com/office/officeart/2005/8/layout/orgChart1"/>
    <dgm:cxn modelId="{705298C1-FD54-A842-BA38-E90B84735F63}" type="presOf" srcId="{C38BAB53-B428-CE4C-8AFA-0DB4E50C4328}" destId="{0059FD61-D0D2-894E-A430-AC783C6F35C3}" srcOrd="1" destOrd="0" presId="urn:microsoft.com/office/officeart/2005/8/layout/orgChart1"/>
    <dgm:cxn modelId="{3BD1C5C8-063E-9840-A3BF-DB49CD7F83CD}" srcId="{0E5FBD3B-3D26-EC4F-B768-B1295FFB4CD0}" destId="{AB032EE3-08EB-A54C-B6FA-A1EC4A18B041}" srcOrd="0" destOrd="0" parTransId="{EBAD7930-E86F-6B43-9F69-F0B89CBC17E1}" sibTransId="{3376EA69-66AD-4949-8979-1A788C06FDD9}"/>
    <dgm:cxn modelId="{E202BFD4-7053-6F44-B28C-7613DA6C39D5}" type="presOf" srcId="{455945B7-329C-7A43-999C-221DCFF40745}" destId="{163916E7-6624-F344-9837-FA970BA3F677}" srcOrd="1" destOrd="0" presId="urn:microsoft.com/office/officeart/2005/8/layout/orgChart1"/>
    <dgm:cxn modelId="{881F48E1-0ED4-F84A-92ED-5011784CEAD8}" srcId="{3BFF5184-5FAD-0946-B136-1CDC9EFDF297}" destId="{C38BAB53-B428-CE4C-8AFA-0DB4E50C4328}" srcOrd="0" destOrd="0" parTransId="{B474B555-4FA5-1543-BD9A-B91660001281}" sibTransId="{BA743FD2-9894-0F43-8045-D907FE8FB8C5}"/>
    <dgm:cxn modelId="{D051ADE6-BE2F-8F44-ACEA-C50A23CE4D7B}" type="presOf" srcId="{16DC675A-1771-F441-A325-E2FDB48214A7}" destId="{06D252BF-3438-7A48-94AF-BB4855428A3F}" srcOrd="1" destOrd="0" presId="urn:microsoft.com/office/officeart/2005/8/layout/orgChart1"/>
    <dgm:cxn modelId="{F47909EC-A491-5241-B1D4-FD9F5F6B6216}" srcId="{455945B7-329C-7A43-999C-221DCFF40745}" destId="{80AED042-EA32-EF40-BB7D-B317F7113649}" srcOrd="0" destOrd="0" parTransId="{E6370C25-EC11-4B4B-8364-972FA79C3EA8}" sibTransId="{A25F80D1-2074-F344-81C5-F308804D17E0}"/>
    <dgm:cxn modelId="{4EAF9AF0-EF0E-914D-9D8D-3A9B0CCF79F5}" type="presOf" srcId="{0B574DDE-D7DA-474D-83F4-0C635DAE4F26}" destId="{AFA6C208-ACA2-9442-8B89-C5544CCF58EB}" srcOrd="1" destOrd="0" presId="urn:microsoft.com/office/officeart/2005/8/layout/orgChart1"/>
    <dgm:cxn modelId="{AD2D70F6-B44E-FE48-B493-A7FC3A5894D8}" type="presOf" srcId="{80AED042-EA32-EF40-BB7D-B317F7113649}" destId="{7F8857E0-7BC6-874F-959A-36B4779691BE}" srcOrd="0" destOrd="0" presId="urn:microsoft.com/office/officeart/2005/8/layout/orgChart1"/>
    <dgm:cxn modelId="{6E658CCE-1DEB-3E4B-8A9F-C65A36EFBFC7}" type="presParOf" srcId="{067CE51D-4C72-0442-982F-274970CDC90D}" destId="{419244F6-4427-524D-AB9C-139ECAB1CFB4}" srcOrd="0" destOrd="0" presId="urn:microsoft.com/office/officeart/2005/8/layout/orgChart1"/>
    <dgm:cxn modelId="{06D3148D-EF3B-0348-836B-B7101327468D}" type="presParOf" srcId="{419244F6-4427-524D-AB9C-139ECAB1CFB4}" destId="{F973C575-EC23-5D43-93D5-8AFA3BF43441}" srcOrd="0" destOrd="0" presId="urn:microsoft.com/office/officeart/2005/8/layout/orgChart1"/>
    <dgm:cxn modelId="{37BB74C4-5D6B-8B46-A950-56449231D89A}" type="presParOf" srcId="{F973C575-EC23-5D43-93D5-8AFA3BF43441}" destId="{E2DCE9A5-71CA-9A4D-815E-EABAABBF54C9}" srcOrd="0" destOrd="0" presId="urn:microsoft.com/office/officeart/2005/8/layout/orgChart1"/>
    <dgm:cxn modelId="{03763930-3B83-094B-9C8F-5AFCD85CD0F9}" type="presParOf" srcId="{F973C575-EC23-5D43-93D5-8AFA3BF43441}" destId="{DD19FA37-70DD-9448-9A54-3F5E23D187D1}" srcOrd="1" destOrd="0" presId="urn:microsoft.com/office/officeart/2005/8/layout/orgChart1"/>
    <dgm:cxn modelId="{10D7E902-5015-7A4C-827F-F9F69C18C0B6}" type="presParOf" srcId="{419244F6-4427-524D-AB9C-139ECAB1CFB4}" destId="{A3A08D33-A527-6443-9DA6-0AD9DC3E3362}" srcOrd="1" destOrd="0" presId="urn:microsoft.com/office/officeart/2005/8/layout/orgChart1"/>
    <dgm:cxn modelId="{D344021A-3D92-1845-8A40-F2A307639EB0}" type="presParOf" srcId="{A3A08D33-A527-6443-9DA6-0AD9DC3E3362}" destId="{2DCBEC84-9EF0-A245-89D4-BDFB0AA92925}" srcOrd="0" destOrd="0" presId="urn:microsoft.com/office/officeart/2005/8/layout/orgChart1"/>
    <dgm:cxn modelId="{4510B759-DC82-264E-9FE9-0052F639B221}" type="presParOf" srcId="{A3A08D33-A527-6443-9DA6-0AD9DC3E3362}" destId="{DAAE4DD9-84F1-6C48-A4E0-01FF73D6E7B7}" srcOrd="1" destOrd="0" presId="urn:microsoft.com/office/officeart/2005/8/layout/orgChart1"/>
    <dgm:cxn modelId="{923AAE54-8A16-DE4C-9EB9-2268624DE49C}" type="presParOf" srcId="{DAAE4DD9-84F1-6C48-A4E0-01FF73D6E7B7}" destId="{A35CF8BA-AF67-E444-9D68-66243DE83554}" srcOrd="0" destOrd="0" presId="urn:microsoft.com/office/officeart/2005/8/layout/orgChart1"/>
    <dgm:cxn modelId="{015B9389-A1E8-D04D-A036-B5CBAAFDFE70}" type="presParOf" srcId="{A35CF8BA-AF67-E444-9D68-66243DE83554}" destId="{C0A4AD4B-6AFD-2F4A-97DC-4A4EB52055E8}" srcOrd="0" destOrd="0" presId="urn:microsoft.com/office/officeart/2005/8/layout/orgChart1"/>
    <dgm:cxn modelId="{CABC1210-D38E-054B-BB04-EA9080CCB75A}" type="presParOf" srcId="{A35CF8BA-AF67-E444-9D68-66243DE83554}" destId="{D731492C-2D0B-984B-A664-369DDAB580E1}" srcOrd="1" destOrd="0" presId="urn:microsoft.com/office/officeart/2005/8/layout/orgChart1"/>
    <dgm:cxn modelId="{CD58E743-6ACC-E045-852C-302F418E9BF8}" type="presParOf" srcId="{DAAE4DD9-84F1-6C48-A4E0-01FF73D6E7B7}" destId="{856C874A-D5C0-FF44-8C69-7E1BA5DC4987}" srcOrd="1" destOrd="0" presId="urn:microsoft.com/office/officeart/2005/8/layout/orgChart1"/>
    <dgm:cxn modelId="{9E034146-AA74-9A4D-8922-4234E98508B1}" type="presParOf" srcId="{856C874A-D5C0-FF44-8C69-7E1BA5DC4987}" destId="{A303B178-1D59-7648-B5EA-B8C60BAB10D0}" srcOrd="0" destOrd="0" presId="urn:microsoft.com/office/officeart/2005/8/layout/orgChart1"/>
    <dgm:cxn modelId="{C0609942-1C77-C84E-9FFF-722AC11CC6BA}" type="presParOf" srcId="{856C874A-D5C0-FF44-8C69-7E1BA5DC4987}" destId="{32D1E64D-EC65-7C43-AE8E-DCA79C093A83}" srcOrd="1" destOrd="0" presId="urn:microsoft.com/office/officeart/2005/8/layout/orgChart1"/>
    <dgm:cxn modelId="{5307FAD7-A365-6841-8DED-47C708162658}" type="presParOf" srcId="{32D1E64D-EC65-7C43-AE8E-DCA79C093A83}" destId="{B374B763-50C7-DA43-8993-15606CABE917}" srcOrd="0" destOrd="0" presId="urn:microsoft.com/office/officeart/2005/8/layout/orgChart1"/>
    <dgm:cxn modelId="{4D3CD325-857C-4740-BA2A-87423FC44F5A}" type="presParOf" srcId="{B374B763-50C7-DA43-8993-15606CABE917}" destId="{F48BE44E-C9C3-044D-9DF6-70083AF68A4B}" srcOrd="0" destOrd="0" presId="urn:microsoft.com/office/officeart/2005/8/layout/orgChart1"/>
    <dgm:cxn modelId="{2FEC7021-A848-5C42-A4C1-3C98F8A60040}" type="presParOf" srcId="{B374B763-50C7-DA43-8993-15606CABE917}" destId="{06D252BF-3438-7A48-94AF-BB4855428A3F}" srcOrd="1" destOrd="0" presId="urn:microsoft.com/office/officeart/2005/8/layout/orgChart1"/>
    <dgm:cxn modelId="{AB0713F6-93D3-244C-A57F-C6E464E21D70}" type="presParOf" srcId="{32D1E64D-EC65-7C43-AE8E-DCA79C093A83}" destId="{F3863FD8-D948-6743-B775-19EA6BC020CD}" srcOrd="1" destOrd="0" presId="urn:microsoft.com/office/officeart/2005/8/layout/orgChart1"/>
    <dgm:cxn modelId="{703D9E50-FAB3-9846-8C15-1251D28E02AC}" type="presParOf" srcId="{32D1E64D-EC65-7C43-AE8E-DCA79C093A83}" destId="{20589166-8A51-F64C-AF82-F28750DF2262}" srcOrd="2" destOrd="0" presId="urn:microsoft.com/office/officeart/2005/8/layout/orgChart1"/>
    <dgm:cxn modelId="{8AC0A7D7-9C66-AE41-99FE-79E5E325B69B}" type="presParOf" srcId="{DAAE4DD9-84F1-6C48-A4E0-01FF73D6E7B7}" destId="{F0FEB747-3544-DA49-9D4F-4518E2B5DF35}" srcOrd="2" destOrd="0" presId="urn:microsoft.com/office/officeart/2005/8/layout/orgChart1"/>
    <dgm:cxn modelId="{28603720-69C6-0648-B711-40D25C1DD885}" type="presParOf" srcId="{A3A08D33-A527-6443-9DA6-0AD9DC3E3362}" destId="{7C7CE280-4E33-A640-9C3F-77A591A221F1}" srcOrd="2" destOrd="0" presId="urn:microsoft.com/office/officeart/2005/8/layout/orgChart1"/>
    <dgm:cxn modelId="{8871F324-E25D-804B-A102-78862D563CEA}" type="presParOf" srcId="{A3A08D33-A527-6443-9DA6-0AD9DC3E3362}" destId="{D3D84844-E2E0-5A4F-9981-954945974609}" srcOrd="3" destOrd="0" presId="urn:microsoft.com/office/officeart/2005/8/layout/orgChart1"/>
    <dgm:cxn modelId="{91ED72F0-A456-2C46-96E6-AA942A5FB562}" type="presParOf" srcId="{D3D84844-E2E0-5A4F-9981-954945974609}" destId="{5CBBE39B-3E55-6E49-822C-CF5189A60C7D}" srcOrd="0" destOrd="0" presId="urn:microsoft.com/office/officeart/2005/8/layout/orgChart1"/>
    <dgm:cxn modelId="{5A3CFB86-1397-C649-A239-44C96D3C84B1}" type="presParOf" srcId="{5CBBE39B-3E55-6E49-822C-CF5189A60C7D}" destId="{ADAA3EF9-DE6A-C549-BDA4-497898F3CCD6}" srcOrd="0" destOrd="0" presId="urn:microsoft.com/office/officeart/2005/8/layout/orgChart1"/>
    <dgm:cxn modelId="{91F5F869-62A8-3F4E-B0FA-9285EFE6E062}" type="presParOf" srcId="{5CBBE39B-3E55-6E49-822C-CF5189A60C7D}" destId="{62F11555-B262-5E4C-B3CE-A982B39347FB}" srcOrd="1" destOrd="0" presId="urn:microsoft.com/office/officeart/2005/8/layout/orgChart1"/>
    <dgm:cxn modelId="{D9028FD0-7434-024A-B5F7-7B9FADA2B6FF}" type="presParOf" srcId="{D3D84844-E2E0-5A4F-9981-954945974609}" destId="{C1704454-DD65-194B-9286-DE53FEE9C5C7}" srcOrd="1" destOrd="0" presId="urn:microsoft.com/office/officeart/2005/8/layout/orgChart1"/>
    <dgm:cxn modelId="{66985F0D-8969-4248-AB31-96501202020B}" type="presParOf" srcId="{C1704454-DD65-194B-9286-DE53FEE9C5C7}" destId="{8007FFA7-F268-6C4E-AFEA-E776B74E9FD6}" srcOrd="0" destOrd="0" presId="urn:microsoft.com/office/officeart/2005/8/layout/orgChart1"/>
    <dgm:cxn modelId="{54DBF3D1-A569-6943-857D-90C4394DC0AB}" type="presParOf" srcId="{C1704454-DD65-194B-9286-DE53FEE9C5C7}" destId="{694CB958-FD01-8F44-B4B5-7981F0ACA2E7}" srcOrd="1" destOrd="0" presId="urn:microsoft.com/office/officeart/2005/8/layout/orgChart1"/>
    <dgm:cxn modelId="{EC491340-E2D4-4A4F-9367-FF133399DD85}" type="presParOf" srcId="{694CB958-FD01-8F44-B4B5-7981F0ACA2E7}" destId="{C6C47BB1-C6F1-4D46-AC9C-0E2EF1CEA535}" srcOrd="0" destOrd="0" presId="urn:microsoft.com/office/officeart/2005/8/layout/orgChart1"/>
    <dgm:cxn modelId="{9C1DC31E-F823-1B44-B3C4-9664611E902F}" type="presParOf" srcId="{C6C47BB1-C6F1-4D46-AC9C-0E2EF1CEA535}" destId="{EECF5DA6-CEDE-B643-871B-37AF2D5D86BF}" srcOrd="0" destOrd="0" presId="urn:microsoft.com/office/officeart/2005/8/layout/orgChart1"/>
    <dgm:cxn modelId="{624870D4-1301-4045-88A6-6DC31464C06F}" type="presParOf" srcId="{C6C47BB1-C6F1-4D46-AC9C-0E2EF1CEA535}" destId="{8DB0F35E-6047-8A48-970C-5612D0217E5D}" srcOrd="1" destOrd="0" presId="urn:microsoft.com/office/officeart/2005/8/layout/orgChart1"/>
    <dgm:cxn modelId="{308FE860-8F2D-474E-8ACD-93AD15FE6C83}" type="presParOf" srcId="{694CB958-FD01-8F44-B4B5-7981F0ACA2E7}" destId="{C0D443FA-5B1A-6C48-81E6-D23CCF9BE39A}" srcOrd="1" destOrd="0" presId="urn:microsoft.com/office/officeart/2005/8/layout/orgChart1"/>
    <dgm:cxn modelId="{0B0ED249-997F-394A-B317-D1604E664FC5}" type="presParOf" srcId="{C0D443FA-5B1A-6C48-81E6-D23CCF9BE39A}" destId="{F0AD8DE9-5CD5-F340-BEAC-0B18A2A3D7C1}" srcOrd="0" destOrd="0" presId="urn:microsoft.com/office/officeart/2005/8/layout/orgChart1"/>
    <dgm:cxn modelId="{83110BD1-36C7-5A4B-B1BC-8635CD0EDBF7}" type="presParOf" srcId="{C0D443FA-5B1A-6C48-81E6-D23CCF9BE39A}" destId="{8632E727-75DC-3C4E-848A-8432E52C73CF}" srcOrd="1" destOrd="0" presId="urn:microsoft.com/office/officeart/2005/8/layout/orgChart1"/>
    <dgm:cxn modelId="{4253916D-0B0A-4A43-AE38-1C1A023166AA}" type="presParOf" srcId="{8632E727-75DC-3C4E-848A-8432E52C73CF}" destId="{25734A71-0B28-8045-8651-CD0DBE67A3B6}" srcOrd="0" destOrd="0" presId="urn:microsoft.com/office/officeart/2005/8/layout/orgChart1"/>
    <dgm:cxn modelId="{E50A8A31-F41C-BF48-8335-E00B8F89C313}" type="presParOf" srcId="{25734A71-0B28-8045-8651-CD0DBE67A3B6}" destId="{BDCA39DB-9624-E045-8A34-0D915F9D15AC}" srcOrd="0" destOrd="0" presId="urn:microsoft.com/office/officeart/2005/8/layout/orgChart1"/>
    <dgm:cxn modelId="{88661DE1-612D-7147-A100-6C5655327D15}" type="presParOf" srcId="{25734A71-0B28-8045-8651-CD0DBE67A3B6}" destId="{0059FD61-D0D2-894E-A430-AC783C6F35C3}" srcOrd="1" destOrd="0" presId="urn:microsoft.com/office/officeart/2005/8/layout/orgChart1"/>
    <dgm:cxn modelId="{58800916-A77A-7940-BF24-0A346AC416F6}" type="presParOf" srcId="{8632E727-75DC-3C4E-848A-8432E52C73CF}" destId="{D73EAA36-0270-5848-BAAC-2C5AB108EDCE}" srcOrd="1" destOrd="0" presId="urn:microsoft.com/office/officeart/2005/8/layout/orgChart1"/>
    <dgm:cxn modelId="{58BF2F58-695E-DF41-823E-B212CA0873AE}" type="presParOf" srcId="{D73EAA36-0270-5848-BAAC-2C5AB108EDCE}" destId="{73DDE7BA-8134-ED4F-AED4-19C57B1643E1}" srcOrd="0" destOrd="0" presId="urn:microsoft.com/office/officeart/2005/8/layout/orgChart1"/>
    <dgm:cxn modelId="{EDB5E88E-8045-D24B-9C05-9954E0E05929}" type="presParOf" srcId="{D73EAA36-0270-5848-BAAC-2C5AB108EDCE}" destId="{3355A9E7-B1C3-3847-BFC8-04A8767F7975}" srcOrd="1" destOrd="0" presId="urn:microsoft.com/office/officeart/2005/8/layout/orgChart1"/>
    <dgm:cxn modelId="{65640BBB-C938-684E-AC41-FE43F34AE0C1}" type="presParOf" srcId="{3355A9E7-B1C3-3847-BFC8-04A8767F7975}" destId="{BC582B01-A2DF-BF4E-8570-CDBA33CCE7BF}" srcOrd="0" destOrd="0" presId="urn:microsoft.com/office/officeart/2005/8/layout/orgChart1"/>
    <dgm:cxn modelId="{5689F6AD-122D-1D44-A683-D6B1B8BDC33C}" type="presParOf" srcId="{BC582B01-A2DF-BF4E-8570-CDBA33CCE7BF}" destId="{CA0F8531-D91D-EC4A-85EC-E4BDD296E2B8}" srcOrd="0" destOrd="0" presId="urn:microsoft.com/office/officeart/2005/8/layout/orgChart1"/>
    <dgm:cxn modelId="{D299DE29-770C-4549-BDCE-9E40003CD85F}" type="presParOf" srcId="{BC582B01-A2DF-BF4E-8570-CDBA33CCE7BF}" destId="{7BBFDA04-8309-904F-8059-38ABA7597CF7}" srcOrd="1" destOrd="0" presId="urn:microsoft.com/office/officeart/2005/8/layout/orgChart1"/>
    <dgm:cxn modelId="{E5951149-780E-2C4D-9AA0-A3065C1619D1}" type="presParOf" srcId="{3355A9E7-B1C3-3847-BFC8-04A8767F7975}" destId="{5FE109DA-D2AA-F54D-85CE-A8431F399FC6}" srcOrd="1" destOrd="0" presId="urn:microsoft.com/office/officeart/2005/8/layout/orgChart1"/>
    <dgm:cxn modelId="{09CE5DB1-E7B1-CF46-93EE-C75FAC20054D}" type="presParOf" srcId="{3355A9E7-B1C3-3847-BFC8-04A8767F7975}" destId="{C5ED7DE9-5FF4-2849-AEAF-BBF579922BFC}" srcOrd="2" destOrd="0" presId="urn:microsoft.com/office/officeart/2005/8/layout/orgChart1"/>
    <dgm:cxn modelId="{954C598D-F1F4-C947-88CB-E415B935DD44}" type="presParOf" srcId="{8632E727-75DC-3C4E-848A-8432E52C73CF}" destId="{522F009D-2276-1B49-9DFB-5C1E60F531FD}" srcOrd="2" destOrd="0" presId="urn:microsoft.com/office/officeart/2005/8/layout/orgChart1"/>
    <dgm:cxn modelId="{C1006B2C-1DFF-BB4B-B582-23245DA7DC11}" type="presParOf" srcId="{C0D443FA-5B1A-6C48-81E6-D23CCF9BE39A}" destId="{5BAEC734-E8A8-0D4A-8438-A80A9431A7DC}" srcOrd="2" destOrd="0" presId="urn:microsoft.com/office/officeart/2005/8/layout/orgChart1"/>
    <dgm:cxn modelId="{34B6ACB1-AE2A-FE4B-9FEF-5D2B4A553C8E}" type="presParOf" srcId="{C0D443FA-5B1A-6C48-81E6-D23CCF9BE39A}" destId="{B58A04A4-D2EC-BB45-8960-1DA01418B004}" srcOrd="3" destOrd="0" presId="urn:microsoft.com/office/officeart/2005/8/layout/orgChart1"/>
    <dgm:cxn modelId="{64B18BC8-725E-894E-8505-A36D2F4B6288}" type="presParOf" srcId="{B58A04A4-D2EC-BB45-8960-1DA01418B004}" destId="{ECC44970-09EC-064B-9E51-49162335F444}" srcOrd="0" destOrd="0" presId="urn:microsoft.com/office/officeart/2005/8/layout/orgChart1"/>
    <dgm:cxn modelId="{D86D8411-0394-A743-A127-722E661B450F}" type="presParOf" srcId="{ECC44970-09EC-064B-9E51-49162335F444}" destId="{04BACD56-4875-7446-BED7-9B684D40E142}" srcOrd="0" destOrd="0" presId="urn:microsoft.com/office/officeart/2005/8/layout/orgChart1"/>
    <dgm:cxn modelId="{36BDB4DB-ADB4-4847-A337-9CFD8A44ACE2}" type="presParOf" srcId="{ECC44970-09EC-064B-9E51-49162335F444}" destId="{163916E7-6624-F344-9837-FA970BA3F677}" srcOrd="1" destOrd="0" presId="urn:microsoft.com/office/officeart/2005/8/layout/orgChart1"/>
    <dgm:cxn modelId="{4723D4BA-A318-3240-A1BB-EACEE2C13C1A}" type="presParOf" srcId="{B58A04A4-D2EC-BB45-8960-1DA01418B004}" destId="{AC745EAA-0BE5-7444-8475-1CEB6DD1172F}" srcOrd="1" destOrd="0" presId="urn:microsoft.com/office/officeart/2005/8/layout/orgChart1"/>
    <dgm:cxn modelId="{941D5CAA-0D68-8B4B-BFB2-0C39DA2A14E2}" type="presParOf" srcId="{AC745EAA-0BE5-7444-8475-1CEB6DD1172F}" destId="{F7C4739D-B7D0-0849-A256-6EDE96EFBDDD}" srcOrd="0" destOrd="0" presId="urn:microsoft.com/office/officeart/2005/8/layout/orgChart1"/>
    <dgm:cxn modelId="{DD834FA1-1435-6449-A484-CF78F78A4F53}" type="presParOf" srcId="{AC745EAA-0BE5-7444-8475-1CEB6DD1172F}" destId="{40B0335B-538F-0E49-B889-93FB54E50824}" srcOrd="1" destOrd="0" presId="urn:microsoft.com/office/officeart/2005/8/layout/orgChart1"/>
    <dgm:cxn modelId="{5B1B2A56-F6DB-F64A-AAEC-929155A34AB0}" type="presParOf" srcId="{40B0335B-538F-0E49-B889-93FB54E50824}" destId="{98545B08-D7FC-B140-97E1-66E00FD59A85}" srcOrd="0" destOrd="0" presId="urn:microsoft.com/office/officeart/2005/8/layout/orgChart1"/>
    <dgm:cxn modelId="{3C97D2E8-C133-4A40-94C3-2BB7DE2C1A6C}" type="presParOf" srcId="{98545B08-D7FC-B140-97E1-66E00FD59A85}" destId="{7F8857E0-7BC6-874F-959A-36B4779691BE}" srcOrd="0" destOrd="0" presId="urn:microsoft.com/office/officeart/2005/8/layout/orgChart1"/>
    <dgm:cxn modelId="{806581DD-4732-F642-A381-1AD8410C7275}" type="presParOf" srcId="{98545B08-D7FC-B140-97E1-66E00FD59A85}" destId="{6B0B7EEF-802C-364C-8ED0-35E837AC837E}" srcOrd="1" destOrd="0" presId="urn:microsoft.com/office/officeart/2005/8/layout/orgChart1"/>
    <dgm:cxn modelId="{A199E935-E602-734A-91DE-FDE71324FAA8}" type="presParOf" srcId="{40B0335B-538F-0E49-B889-93FB54E50824}" destId="{22E85437-8A0B-8249-96F7-13C343B1132F}" srcOrd="1" destOrd="0" presId="urn:microsoft.com/office/officeart/2005/8/layout/orgChart1"/>
    <dgm:cxn modelId="{56E4607A-163D-8D4B-98E2-76173ACF98F6}" type="presParOf" srcId="{40B0335B-538F-0E49-B889-93FB54E50824}" destId="{531383C1-A8DB-3B4E-84CF-A85E35684077}" srcOrd="2" destOrd="0" presId="urn:microsoft.com/office/officeart/2005/8/layout/orgChart1"/>
    <dgm:cxn modelId="{38E59DED-BEB7-324F-B43C-7C810A71BA5A}" type="presParOf" srcId="{B58A04A4-D2EC-BB45-8960-1DA01418B004}" destId="{F04CABBC-2145-9440-BB77-8E71BEB1E3C9}" srcOrd="2" destOrd="0" presId="urn:microsoft.com/office/officeart/2005/8/layout/orgChart1"/>
    <dgm:cxn modelId="{5FF89D6D-854A-D64C-A73C-64F9036D0A7A}" type="presParOf" srcId="{C0D443FA-5B1A-6C48-81E6-D23CCF9BE39A}" destId="{51C52147-C989-ED47-B870-BFAFDF2DFCFA}" srcOrd="4" destOrd="0" presId="urn:microsoft.com/office/officeart/2005/8/layout/orgChart1"/>
    <dgm:cxn modelId="{EA1B3532-9199-974A-B5FD-E1B2717CBE68}" type="presParOf" srcId="{C0D443FA-5B1A-6C48-81E6-D23CCF9BE39A}" destId="{85E24B35-F126-5243-8BEA-6B3F006B5854}" srcOrd="5" destOrd="0" presId="urn:microsoft.com/office/officeart/2005/8/layout/orgChart1"/>
    <dgm:cxn modelId="{184FB881-C41F-084C-8F30-B5E80FE8FB36}" type="presParOf" srcId="{85E24B35-F126-5243-8BEA-6B3F006B5854}" destId="{845672C0-9F60-D64A-B11B-AAE797130CA2}" srcOrd="0" destOrd="0" presId="urn:microsoft.com/office/officeart/2005/8/layout/orgChart1"/>
    <dgm:cxn modelId="{25AF0970-A8A2-6C43-9BAF-5C4EEC18CC3E}" type="presParOf" srcId="{845672C0-9F60-D64A-B11B-AAE797130CA2}" destId="{8EB20016-4048-7E48-B7EC-6FA2D16E8CA9}" srcOrd="0" destOrd="0" presId="urn:microsoft.com/office/officeart/2005/8/layout/orgChart1"/>
    <dgm:cxn modelId="{050E4AB6-4DB6-DE4C-97E8-C0B3B1D28971}" type="presParOf" srcId="{845672C0-9F60-D64A-B11B-AAE797130CA2}" destId="{AFA6C208-ACA2-9442-8B89-C5544CCF58EB}" srcOrd="1" destOrd="0" presId="urn:microsoft.com/office/officeart/2005/8/layout/orgChart1"/>
    <dgm:cxn modelId="{83CFBD57-668E-7F42-9F2A-66B6C4EAC181}" type="presParOf" srcId="{85E24B35-F126-5243-8BEA-6B3F006B5854}" destId="{9BEF01BE-55F5-0149-B893-9741DFD2192F}" srcOrd="1" destOrd="0" presId="urn:microsoft.com/office/officeart/2005/8/layout/orgChart1"/>
    <dgm:cxn modelId="{36A9FD4A-4F1B-2149-9277-F77E5B3C88E1}" type="presParOf" srcId="{9BEF01BE-55F5-0149-B893-9741DFD2192F}" destId="{86A7FA34-8AF6-1D4F-A4C0-2B3A1854879E}" srcOrd="0" destOrd="0" presId="urn:microsoft.com/office/officeart/2005/8/layout/orgChart1"/>
    <dgm:cxn modelId="{DC71399F-22FB-F64F-97F8-4CDBF9BF8A5B}" type="presParOf" srcId="{9BEF01BE-55F5-0149-B893-9741DFD2192F}" destId="{E8EABDBD-284F-944F-A8A2-FA078F150DA1}" srcOrd="1" destOrd="0" presId="urn:microsoft.com/office/officeart/2005/8/layout/orgChart1"/>
    <dgm:cxn modelId="{8593A316-3B5D-B44F-B6EE-D13056D01CA7}" type="presParOf" srcId="{E8EABDBD-284F-944F-A8A2-FA078F150DA1}" destId="{7055E58B-02CD-A742-AABA-84551CFA0343}" srcOrd="0" destOrd="0" presId="urn:microsoft.com/office/officeart/2005/8/layout/orgChart1"/>
    <dgm:cxn modelId="{F4C31AE6-3282-F84A-B767-D0418B606CD5}" type="presParOf" srcId="{7055E58B-02CD-A742-AABA-84551CFA0343}" destId="{2CE145E0-1BCD-4644-B067-5FCCAA6D4BFF}" srcOrd="0" destOrd="0" presId="urn:microsoft.com/office/officeart/2005/8/layout/orgChart1"/>
    <dgm:cxn modelId="{D4DAB958-A5E3-B441-905D-28C5ACAFBEB1}" type="presParOf" srcId="{7055E58B-02CD-A742-AABA-84551CFA0343}" destId="{8A56E372-3BAD-0941-9274-0EAD05FF82E1}" srcOrd="1" destOrd="0" presId="urn:microsoft.com/office/officeart/2005/8/layout/orgChart1"/>
    <dgm:cxn modelId="{12BB9EFE-9052-B240-BC85-DE460FA85754}" type="presParOf" srcId="{E8EABDBD-284F-944F-A8A2-FA078F150DA1}" destId="{4C4C5577-0137-0F45-9CFE-A43CC59D89C9}" srcOrd="1" destOrd="0" presId="urn:microsoft.com/office/officeart/2005/8/layout/orgChart1"/>
    <dgm:cxn modelId="{3AA18AF3-497C-C547-B190-EBA77139BDCE}" type="presParOf" srcId="{E8EABDBD-284F-944F-A8A2-FA078F150DA1}" destId="{8DED2C88-5258-ED46-B6A4-578AB2A63C95}" srcOrd="2" destOrd="0" presId="urn:microsoft.com/office/officeart/2005/8/layout/orgChart1"/>
    <dgm:cxn modelId="{DC0D2141-0337-2A40-BFA8-ABF1D394B2BC}" type="presParOf" srcId="{85E24B35-F126-5243-8BEA-6B3F006B5854}" destId="{F39DC454-9C45-B34F-A4C1-C51C030B7042}" srcOrd="2" destOrd="0" presId="urn:microsoft.com/office/officeart/2005/8/layout/orgChart1"/>
    <dgm:cxn modelId="{0904503A-1DA7-514A-8B7F-799FE420989A}" type="presParOf" srcId="{694CB958-FD01-8F44-B4B5-7981F0ACA2E7}" destId="{CF9F8F75-3DB1-D047-94E2-D6D27CCE5B93}" srcOrd="2" destOrd="0" presId="urn:microsoft.com/office/officeart/2005/8/layout/orgChart1"/>
    <dgm:cxn modelId="{D30AFC58-9890-6C44-9E54-725EEE273021}" type="presParOf" srcId="{D3D84844-E2E0-5A4F-9981-954945974609}" destId="{842B3F25-5D78-0548-A4CD-FDF3B3EC503A}" srcOrd="2" destOrd="0" presId="urn:microsoft.com/office/officeart/2005/8/layout/orgChart1"/>
    <dgm:cxn modelId="{0A9AA358-C81E-F142-AB7B-DD83C0600977}" type="presParOf" srcId="{419244F6-4427-524D-AB9C-139ECAB1CFB4}" destId="{32F048EB-6EE1-DC4E-A8AB-2D2853E928D2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6A7FA34-8AF6-1D4F-A4C0-2B3A1854879E}">
      <dsp:nvSpPr>
        <dsp:cNvPr id="0" name=""/>
        <dsp:cNvSpPr/>
      </dsp:nvSpPr>
      <dsp:spPr>
        <a:xfrm>
          <a:off x="4227638" y="3936529"/>
          <a:ext cx="224456" cy="68833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88332"/>
              </a:lnTo>
              <a:lnTo>
                <a:pt x="224456" y="68833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1C52147-C989-ED47-B870-BFAFDF2DFCFA}">
      <dsp:nvSpPr>
        <dsp:cNvPr id="0" name=""/>
        <dsp:cNvSpPr/>
      </dsp:nvSpPr>
      <dsp:spPr>
        <a:xfrm>
          <a:off x="3015574" y="2874102"/>
          <a:ext cx="1810614" cy="31423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57119"/>
              </a:lnTo>
              <a:lnTo>
                <a:pt x="1810614" y="157119"/>
              </a:lnTo>
              <a:lnTo>
                <a:pt x="1810614" y="31423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7C4739D-B7D0-0849-A256-6EDE96EFBDDD}">
      <dsp:nvSpPr>
        <dsp:cNvPr id="0" name=""/>
        <dsp:cNvSpPr/>
      </dsp:nvSpPr>
      <dsp:spPr>
        <a:xfrm>
          <a:off x="2417024" y="3936529"/>
          <a:ext cx="224456" cy="68833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88332"/>
              </a:lnTo>
              <a:lnTo>
                <a:pt x="224456" y="68833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BAEC734-E8A8-0D4A-8438-A80A9431A7DC}">
      <dsp:nvSpPr>
        <dsp:cNvPr id="0" name=""/>
        <dsp:cNvSpPr/>
      </dsp:nvSpPr>
      <dsp:spPr>
        <a:xfrm>
          <a:off x="2969854" y="2874102"/>
          <a:ext cx="91440" cy="31423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1423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3DDE7BA-8134-ED4F-AED4-19C57B1643E1}">
      <dsp:nvSpPr>
        <dsp:cNvPr id="0" name=""/>
        <dsp:cNvSpPr/>
      </dsp:nvSpPr>
      <dsp:spPr>
        <a:xfrm>
          <a:off x="606409" y="3936529"/>
          <a:ext cx="224456" cy="68833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88332"/>
              </a:lnTo>
              <a:lnTo>
                <a:pt x="224456" y="68833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0AD8DE9-5CD5-F340-BEAC-0B18A2A3D7C1}">
      <dsp:nvSpPr>
        <dsp:cNvPr id="0" name=""/>
        <dsp:cNvSpPr/>
      </dsp:nvSpPr>
      <dsp:spPr>
        <a:xfrm>
          <a:off x="1204959" y="2874102"/>
          <a:ext cx="1810614" cy="314238"/>
        </a:xfrm>
        <a:custGeom>
          <a:avLst/>
          <a:gdLst/>
          <a:ahLst/>
          <a:cxnLst/>
          <a:rect l="0" t="0" r="0" b="0"/>
          <a:pathLst>
            <a:path>
              <a:moveTo>
                <a:pt x="1810614" y="0"/>
              </a:moveTo>
              <a:lnTo>
                <a:pt x="1810614" y="157119"/>
              </a:lnTo>
              <a:lnTo>
                <a:pt x="0" y="157119"/>
              </a:lnTo>
              <a:lnTo>
                <a:pt x="0" y="31423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007FFA7-F268-6C4E-AFEA-E776B74E9FD6}">
      <dsp:nvSpPr>
        <dsp:cNvPr id="0" name=""/>
        <dsp:cNvSpPr/>
      </dsp:nvSpPr>
      <dsp:spPr>
        <a:xfrm>
          <a:off x="2969854" y="1811675"/>
          <a:ext cx="91440" cy="31423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1423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C7CE280-4E33-A640-9C3F-77A591A221F1}">
      <dsp:nvSpPr>
        <dsp:cNvPr id="0" name=""/>
        <dsp:cNvSpPr/>
      </dsp:nvSpPr>
      <dsp:spPr>
        <a:xfrm>
          <a:off x="1923220" y="749248"/>
          <a:ext cx="1092354" cy="31423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57119"/>
              </a:lnTo>
              <a:lnTo>
                <a:pt x="1092354" y="157119"/>
              </a:lnTo>
              <a:lnTo>
                <a:pt x="1092354" y="314238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303B178-1D59-7648-B5EA-B8C60BAB10D0}">
      <dsp:nvSpPr>
        <dsp:cNvPr id="0" name=""/>
        <dsp:cNvSpPr/>
      </dsp:nvSpPr>
      <dsp:spPr>
        <a:xfrm>
          <a:off x="232315" y="1811675"/>
          <a:ext cx="224456" cy="68833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88332"/>
              </a:lnTo>
              <a:lnTo>
                <a:pt x="224456" y="68833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DCBEC84-9EF0-A245-89D4-BDFB0AA92925}">
      <dsp:nvSpPr>
        <dsp:cNvPr id="0" name=""/>
        <dsp:cNvSpPr/>
      </dsp:nvSpPr>
      <dsp:spPr>
        <a:xfrm>
          <a:off x="830865" y="749248"/>
          <a:ext cx="1092354" cy="314238"/>
        </a:xfrm>
        <a:custGeom>
          <a:avLst/>
          <a:gdLst/>
          <a:ahLst/>
          <a:cxnLst/>
          <a:rect l="0" t="0" r="0" b="0"/>
          <a:pathLst>
            <a:path>
              <a:moveTo>
                <a:pt x="1092354" y="0"/>
              </a:moveTo>
              <a:lnTo>
                <a:pt x="1092354" y="157119"/>
              </a:lnTo>
              <a:lnTo>
                <a:pt x="0" y="157119"/>
              </a:lnTo>
              <a:lnTo>
                <a:pt x="0" y="314238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2DCE9A5-71CA-9A4D-815E-EABAABBF54C9}">
      <dsp:nvSpPr>
        <dsp:cNvPr id="0" name=""/>
        <dsp:cNvSpPr/>
      </dsp:nvSpPr>
      <dsp:spPr>
        <a:xfrm>
          <a:off x="1175032" y="1060"/>
          <a:ext cx="1496375" cy="748187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CA" sz="800" kern="1200"/>
            <a:t>Patients with moderate to severe HS treated with adalimumab</a:t>
          </a:r>
        </a:p>
      </dsp:txBody>
      <dsp:txXfrm>
        <a:off x="1175032" y="1060"/>
        <a:ext cx="1496375" cy="748187"/>
      </dsp:txXfrm>
    </dsp:sp>
    <dsp:sp modelId="{C0A4AD4B-6AFD-2F4A-97DC-4A4EB52055E8}">
      <dsp:nvSpPr>
        <dsp:cNvPr id="0" name=""/>
        <dsp:cNvSpPr/>
      </dsp:nvSpPr>
      <dsp:spPr>
        <a:xfrm>
          <a:off x="82677" y="1063487"/>
          <a:ext cx="1496375" cy="748187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CA" sz="800" kern="1200"/>
            <a:t>Responders</a:t>
          </a:r>
        </a:p>
      </dsp:txBody>
      <dsp:txXfrm>
        <a:off x="82677" y="1063487"/>
        <a:ext cx="1496375" cy="748187"/>
      </dsp:txXfrm>
    </dsp:sp>
    <dsp:sp modelId="{F48BE44E-C9C3-044D-9DF6-70083AF68A4B}">
      <dsp:nvSpPr>
        <dsp:cNvPr id="0" name=""/>
        <dsp:cNvSpPr/>
      </dsp:nvSpPr>
      <dsp:spPr>
        <a:xfrm>
          <a:off x="456771" y="2125914"/>
          <a:ext cx="1496375" cy="748187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CA" sz="800" kern="1200"/>
            <a:t>Not included in the study</a:t>
          </a:r>
        </a:p>
      </dsp:txBody>
      <dsp:txXfrm>
        <a:off x="456771" y="2125914"/>
        <a:ext cx="1496375" cy="748187"/>
      </dsp:txXfrm>
    </dsp:sp>
    <dsp:sp modelId="{ADAA3EF9-DE6A-C549-BDA4-497898F3CCD6}">
      <dsp:nvSpPr>
        <dsp:cNvPr id="0" name=""/>
        <dsp:cNvSpPr/>
      </dsp:nvSpPr>
      <dsp:spPr>
        <a:xfrm>
          <a:off x="2267386" y="1063487"/>
          <a:ext cx="1496375" cy="748187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CA" sz="800" kern="1200"/>
            <a:t>Non-responders (n=40)</a:t>
          </a:r>
        </a:p>
      </dsp:txBody>
      <dsp:txXfrm>
        <a:off x="2267386" y="1063487"/>
        <a:ext cx="1496375" cy="748187"/>
      </dsp:txXfrm>
    </dsp:sp>
    <dsp:sp modelId="{EECF5DA6-CEDE-B643-871B-37AF2D5D86BF}">
      <dsp:nvSpPr>
        <dsp:cNvPr id="0" name=""/>
        <dsp:cNvSpPr/>
      </dsp:nvSpPr>
      <dsp:spPr>
        <a:xfrm>
          <a:off x="2267386" y="2125914"/>
          <a:ext cx="1496375" cy="748187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CA" sz="800" kern="1200"/>
            <a:t>Adalimumab dosage</a:t>
          </a:r>
        </a:p>
      </dsp:txBody>
      <dsp:txXfrm>
        <a:off x="2267386" y="2125914"/>
        <a:ext cx="1496375" cy="748187"/>
      </dsp:txXfrm>
    </dsp:sp>
    <dsp:sp modelId="{BDCA39DB-9624-E045-8A34-0D915F9D15AC}">
      <dsp:nvSpPr>
        <dsp:cNvPr id="0" name=""/>
        <dsp:cNvSpPr/>
      </dsp:nvSpPr>
      <dsp:spPr>
        <a:xfrm>
          <a:off x="456771" y="3188341"/>
          <a:ext cx="1496375" cy="748187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CA" sz="800" kern="1200"/>
            <a:t>Subtherapeutic dosage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CA" sz="800" kern="1200"/>
            <a:t>(n=12)</a:t>
          </a:r>
        </a:p>
      </dsp:txBody>
      <dsp:txXfrm>
        <a:off x="456771" y="3188341"/>
        <a:ext cx="1496375" cy="748187"/>
      </dsp:txXfrm>
    </dsp:sp>
    <dsp:sp modelId="{CA0F8531-D91D-EC4A-85EC-E4BDD296E2B8}">
      <dsp:nvSpPr>
        <dsp:cNvPr id="0" name=""/>
        <dsp:cNvSpPr/>
      </dsp:nvSpPr>
      <dsp:spPr>
        <a:xfrm>
          <a:off x="830865" y="4250768"/>
          <a:ext cx="1496375" cy="748187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CA" sz="800" kern="1200"/>
            <a:t>Dose increases to 80 mg weekly </a:t>
          </a:r>
        </a:p>
      </dsp:txBody>
      <dsp:txXfrm>
        <a:off x="830865" y="4250768"/>
        <a:ext cx="1496375" cy="748187"/>
      </dsp:txXfrm>
    </dsp:sp>
    <dsp:sp modelId="{04BACD56-4875-7446-BED7-9B684D40E142}">
      <dsp:nvSpPr>
        <dsp:cNvPr id="0" name=""/>
        <dsp:cNvSpPr/>
      </dsp:nvSpPr>
      <dsp:spPr>
        <a:xfrm>
          <a:off x="2267386" y="3188341"/>
          <a:ext cx="1496375" cy="748187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CA" sz="800" kern="1200"/>
            <a:t>Therapeutic dosage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CA" sz="800" kern="1200"/>
            <a:t>(n=16)</a:t>
          </a:r>
        </a:p>
      </dsp:txBody>
      <dsp:txXfrm>
        <a:off x="2267386" y="3188341"/>
        <a:ext cx="1496375" cy="748187"/>
      </dsp:txXfrm>
    </dsp:sp>
    <dsp:sp modelId="{7F8857E0-7BC6-874F-959A-36B4779691BE}">
      <dsp:nvSpPr>
        <dsp:cNvPr id="0" name=""/>
        <dsp:cNvSpPr/>
      </dsp:nvSpPr>
      <dsp:spPr>
        <a:xfrm>
          <a:off x="2641480" y="4250768"/>
          <a:ext cx="1496375" cy="748187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CA" sz="800" kern="1200"/>
            <a:t>Dose remained at 40 mg weekly</a:t>
          </a:r>
        </a:p>
      </dsp:txBody>
      <dsp:txXfrm>
        <a:off x="2641480" y="4250768"/>
        <a:ext cx="1496375" cy="748187"/>
      </dsp:txXfrm>
    </dsp:sp>
    <dsp:sp modelId="{8EB20016-4048-7E48-B7EC-6FA2D16E8CA9}">
      <dsp:nvSpPr>
        <dsp:cNvPr id="0" name=""/>
        <dsp:cNvSpPr/>
      </dsp:nvSpPr>
      <dsp:spPr>
        <a:xfrm>
          <a:off x="4078001" y="3188341"/>
          <a:ext cx="1496375" cy="748187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CA" sz="800" kern="1200"/>
            <a:t>Patients excluded (n=12)</a:t>
          </a:r>
        </a:p>
      </dsp:txBody>
      <dsp:txXfrm>
        <a:off x="4078001" y="3188341"/>
        <a:ext cx="1496375" cy="748187"/>
      </dsp:txXfrm>
    </dsp:sp>
    <dsp:sp modelId="{2CE145E0-1BCD-4644-B067-5FCCAA6D4BFF}">
      <dsp:nvSpPr>
        <dsp:cNvPr id="0" name=""/>
        <dsp:cNvSpPr/>
      </dsp:nvSpPr>
      <dsp:spPr>
        <a:xfrm>
          <a:off x="4452095" y="4250768"/>
          <a:ext cx="1496375" cy="748187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CA" sz="800" kern="1200"/>
            <a:t>Not evaluated after dosage (n=6)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CA" sz="800" kern="1200"/>
            <a:t>Prematuraly stopped adalimumab (n=2)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CA" sz="800" kern="1200"/>
            <a:t>Had dose of 80 mg weekly before dosase (n=4)</a:t>
          </a:r>
        </a:p>
      </dsp:txBody>
      <dsp:txXfrm>
        <a:off x="4452095" y="4250768"/>
        <a:ext cx="1496375" cy="74818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6</Characters>
  <Application>Microsoft Office Word</Application>
  <DocSecurity>0</DocSecurity>
  <Lines>1</Lines>
  <Paragraphs>1</Paragraphs>
  <ScaleCrop>false</ScaleCrop>
  <Company/>
  <LinksUpToDate>false</LinksUpToDate>
  <CharactersWithSpaces>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Caudrelier</dc:creator>
  <cp:keywords/>
  <dc:description/>
  <cp:lastModifiedBy>Editorial Office</cp:lastModifiedBy>
  <cp:revision>2</cp:revision>
  <dcterms:created xsi:type="dcterms:W3CDTF">2024-09-09T01:36:00Z</dcterms:created>
  <dcterms:modified xsi:type="dcterms:W3CDTF">2024-12-04T21:02:00Z</dcterms:modified>
</cp:coreProperties>
</file>